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CB24C" w14:textId="6B630903" w:rsidR="00987A7A" w:rsidRPr="00987A7A" w:rsidRDefault="00987A7A" w:rsidP="00A27923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orting information</w:t>
      </w:r>
    </w:p>
    <w:p w14:paraId="732E85F4" w14:textId="4FA60F8E" w:rsidR="00FC116E" w:rsidRPr="00A10FED" w:rsidRDefault="00FC116E" w:rsidP="00FC116E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Hlk83025925"/>
      <w:r w:rsidRPr="00A10FED">
        <w:rPr>
          <w:rFonts w:ascii="Times New Roman" w:hAnsi="Times New Roman" w:cs="Times New Roman"/>
          <w:b/>
          <w:bCs/>
          <w:sz w:val="40"/>
          <w:szCs w:val="40"/>
        </w:rPr>
        <w:t>Inbreeding is associated with shorter early-life telomere</w:t>
      </w:r>
      <w:r w:rsidR="00FE6AC1">
        <w:rPr>
          <w:rFonts w:ascii="Times New Roman" w:hAnsi="Times New Roman" w:cs="Times New Roman"/>
          <w:b/>
          <w:bCs/>
          <w:sz w:val="40"/>
          <w:szCs w:val="40"/>
        </w:rPr>
        <w:t xml:space="preserve"> length</w:t>
      </w:r>
      <w:r w:rsidRPr="00A10FED">
        <w:rPr>
          <w:rFonts w:ascii="Times New Roman" w:hAnsi="Times New Roman" w:cs="Times New Roman"/>
          <w:b/>
          <w:bCs/>
          <w:sz w:val="40"/>
          <w:szCs w:val="40"/>
        </w:rPr>
        <w:t xml:space="preserve"> in a wild </w:t>
      </w:r>
      <w:r>
        <w:rPr>
          <w:rFonts w:ascii="Times New Roman" w:hAnsi="Times New Roman" w:cs="Times New Roman"/>
          <w:b/>
          <w:bCs/>
          <w:sz w:val="40"/>
          <w:szCs w:val="40"/>
        </w:rPr>
        <w:t>passerine</w:t>
      </w:r>
    </w:p>
    <w:p w14:paraId="5AD5D4A7" w14:textId="77777777" w:rsidR="00FC116E" w:rsidRDefault="00FC116E" w:rsidP="00FC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70346729"/>
      <w:bookmarkEnd w:id="0"/>
      <w:r w:rsidRPr="00B363D3">
        <w:rPr>
          <w:rFonts w:ascii="Times New Roman" w:hAnsi="Times New Roman" w:cs="Times New Roman"/>
          <w:sz w:val="24"/>
          <w:szCs w:val="24"/>
        </w:rPr>
        <w:t xml:space="preserve">Michael 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Pr="00B363D3">
        <w:rPr>
          <w:rFonts w:ascii="Times New Roman" w:hAnsi="Times New Roman" w:cs="Times New Roman"/>
          <w:sz w:val="24"/>
          <w:szCs w:val="24"/>
        </w:rPr>
        <w:t>Pepke</w:t>
      </w:r>
      <w:r w:rsidRPr="00B363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Alina K. Niskan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Thomas Kvalnes</w:t>
      </w:r>
      <w:r w:rsidRPr="00E429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innie Bo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Bernt-Erik Sæth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Thor Harald </w:t>
      </w:r>
      <w:r w:rsidRPr="002B261B">
        <w:rPr>
          <w:rFonts w:ascii="Times New Roman" w:hAnsi="Times New Roman" w:cs="Times New Roman"/>
          <w:sz w:val="24"/>
          <w:szCs w:val="24"/>
        </w:rPr>
        <w:t>Ringsby</w:t>
      </w:r>
      <w:r w:rsidRPr="002B26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48F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2B261B">
        <w:rPr>
          <w:rFonts w:ascii="Times New Roman" w:hAnsi="Times New Roman" w:cs="Times New Roman"/>
          <w:sz w:val="24"/>
          <w:szCs w:val="24"/>
        </w:rPr>
        <w:t>Henrik</w:t>
      </w:r>
      <w:r>
        <w:rPr>
          <w:rFonts w:ascii="Times New Roman" w:hAnsi="Times New Roman" w:cs="Times New Roman"/>
          <w:sz w:val="24"/>
          <w:szCs w:val="24"/>
        </w:rPr>
        <w:t xml:space="preserve"> Jen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48F8">
        <w:rPr>
          <w:rFonts w:ascii="Times New Roman" w:hAnsi="Times New Roman" w:cs="Times New Roman"/>
          <w:sz w:val="24"/>
          <w:szCs w:val="24"/>
          <w:vertAlign w:val="superscript"/>
        </w:rPr>
        <w:t>§</w:t>
      </w:r>
    </w:p>
    <w:p w14:paraId="584C03FA" w14:textId="77777777" w:rsidR="00FC116E" w:rsidRDefault="00FC116E" w:rsidP="00FC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3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63D3">
        <w:rPr>
          <w:rFonts w:ascii="Times New Roman" w:hAnsi="Times New Roman" w:cs="Times New Roman"/>
          <w:sz w:val="24"/>
          <w:szCs w:val="24"/>
        </w:rPr>
        <w:t xml:space="preserve">Centre for Biodiversity Dynamics (CBD), </w:t>
      </w:r>
      <w:r>
        <w:rPr>
          <w:rFonts w:ascii="Times New Roman" w:hAnsi="Times New Roman" w:cs="Times New Roman"/>
          <w:sz w:val="24"/>
          <w:szCs w:val="24"/>
        </w:rPr>
        <w:t xml:space="preserve">Department of Biology, </w:t>
      </w:r>
      <w:r w:rsidRPr="00B363D3">
        <w:rPr>
          <w:rFonts w:ascii="Times New Roman" w:hAnsi="Times New Roman" w:cs="Times New Roman"/>
          <w:sz w:val="24"/>
          <w:szCs w:val="24"/>
        </w:rPr>
        <w:t>Norwegian University of Science and Technology (NTNU), Trondheim, Norwa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416A94" w14:textId="77777777" w:rsidR="00FC116E" w:rsidRPr="00B363D3" w:rsidRDefault="00FC116E" w:rsidP="00FC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5698B">
        <w:rPr>
          <w:rFonts w:ascii="Times New Roman" w:hAnsi="Times New Roman" w:cs="Times New Roman"/>
          <w:sz w:val="24"/>
          <w:szCs w:val="24"/>
        </w:rPr>
        <w:t>Ecology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698B">
        <w:rPr>
          <w:rFonts w:ascii="Times New Roman" w:hAnsi="Times New Roman" w:cs="Times New Roman"/>
          <w:sz w:val="24"/>
          <w:szCs w:val="24"/>
        </w:rPr>
        <w:t>Genetics Research Unit, University of Ou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5698B">
        <w:rPr>
          <w:rFonts w:ascii="Times New Roman" w:hAnsi="Times New Roman" w:cs="Times New Roman"/>
          <w:sz w:val="24"/>
          <w:szCs w:val="24"/>
        </w:rPr>
        <w:t>Oulu, Finlan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A2AB06" w14:textId="77777777" w:rsidR="00FC116E" w:rsidRDefault="00FC116E" w:rsidP="00FC11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63D3">
        <w:rPr>
          <w:rFonts w:ascii="Times New Roman" w:hAnsi="Times New Roman" w:cs="Times New Roman"/>
          <w:sz w:val="24"/>
          <w:szCs w:val="24"/>
        </w:rPr>
        <w:t>Institute of Biodiversity, Animal Health and Comparative Medicine (IBAHCM), University of Glasgow, U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87D761" w14:textId="77777777" w:rsidR="00FC116E" w:rsidRDefault="00FC116E" w:rsidP="00FC116E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fr-FR"/>
        </w:rPr>
      </w:pPr>
      <w:r w:rsidRPr="00A76BB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r w:rsidRPr="00A76BB2">
        <w:rPr>
          <w:rFonts w:ascii="Times New Roman" w:hAnsi="Times New Roman" w:cs="Times New Roman"/>
          <w:sz w:val="24"/>
          <w:szCs w:val="24"/>
          <w:lang w:val="fr-FR"/>
        </w:rPr>
        <w:t xml:space="preserve">Correspondence: Michael Le Pepke, email: </w:t>
      </w:r>
      <w:hyperlink r:id="rId7" w:history="1">
        <w:r w:rsidRPr="00D474D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michael@pepke.dk</w:t>
        </w:r>
      </w:hyperlink>
      <w:bookmarkEnd w:id="1"/>
      <w:r w:rsidRPr="00D474D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fr-FR"/>
        </w:rPr>
        <w:t>.</w:t>
      </w:r>
      <w:r w:rsidRPr="00D474DA">
        <w:rPr>
          <w:rStyle w:val="Hyperlink"/>
          <w:rFonts w:ascii="Times New Roman" w:hAnsi="Times New Roman" w:cs="Times New Roman"/>
          <w:color w:val="auto"/>
          <w:sz w:val="24"/>
          <w:szCs w:val="24"/>
          <w:lang w:val="fr-FR"/>
        </w:rPr>
        <w:t xml:space="preserve"> </w:t>
      </w:r>
    </w:p>
    <w:p w14:paraId="205E61AF" w14:textId="77777777" w:rsidR="00FC116E" w:rsidRPr="00E77208" w:rsidRDefault="00FC116E" w:rsidP="00FC116E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7148F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>Joint senior authors.</w:t>
      </w:r>
    </w:p>
    <w:p w14:paraId="68C74C46" w14:textId="77777777" w:rsidR="00287097" w:rsidRPr="007E76E9" w:rsidRDefault="00287097" w:rsidP="00A279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2109313041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  <w:sz w:val="24"/>
          <w:szCs w:val="24"/>
        </w:rPr>
      </w:sdtEndPr>
      <w:sdtContent>
        <w:p w14:paraId="0D194BF5" w14:textId="152594D2" w:rsidR="009C5127" w:rsidRPr="009C5127" w:rsidRDefault="009C5127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 w:rsidRPr="009C5127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Contents</w:t>
          </w:r>
        </w:p>
        <w:p w14:paraId="773294CA" w14:textId="79B69037" w:rsidR="00D23E90" w:rsidRPr="00D23E90" w:rsidRDefault="009C512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r w:rsidRPr="00D23E90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D23E90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D23E90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83993936" w:history="1"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AICc tables and model results of effects of 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</w:rPr>
              <w:t>F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PED</w:t>
            </w:r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on telomere length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3993936 \h </w:instrTex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A830889" w14:textId="037B307E" w:rsidR="00D23E90" w:rsidRPr="00D23E90" w:rsidRDefault="00FD2C6D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83993937" w:history="1"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AICc tables and model results of effects of 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</w:rPr>
              <w:t>F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GRM</w:t>
            </w:r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on telomere length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3993937 \h </w:instrTex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EB530D" w14:textId="582027E8" w:rsidR="00D23E90" w:rsidRPr="00D23E90" w:rsidRDefault="00FD2C6D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83993938" w:history="1"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AICc tables and model results of effects of 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</w:rPr>
              <w:t>F</w:t>
            </w:r>
            <w:r w:rsidR="00D23E90" w:rsidRPr="00D23E90">
              <w:rPr>
                <w:rStyle w:val="Hyperlink"/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ROH</w:t>
            </w:r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on telomere length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3993938 \h </w:instrTex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1DDE70D" w14:textId="080FF247" w:rsidR="00D23E90" w:rsidRPr="00D23E90" w:rsidRDefault="00FD2C6D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83993939" w:history="1">
            <w:r w:rsidR="00D23E90" w:rsidRPr="00D23E9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Correlations between different measures of inbreeding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83993939 \h </w:instrTex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D23E90" w:rsidRPr="00D23E9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8FE0EC" w14:textId="78F5A294" w:rsidR="0075160D" w:rsidRPr="00D23E90" w:rsidRDefault="009C5127" w:rsidP="00C6203D">
          <w:pPr>
            <w:rPr>
              <w:rFonts w:ascii="Times New Roman" w:hAnsi="Times New Roman" w:cs="Times New Roman"/>
              <w:sz w:val="24"/>
              <w:szCs w:val="24"/>
            </w:rPr>
          </w:pPr>
          <w:r w:rsidRPr="00D23E90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73CC0328" w14:textId="6B9CFC81" w:rsidR="00A27923" w:rsidRPr="001A604E" w:rsidRDefault="00A27923" w:rsidP="00C6203D">
      <w:pPr>
        <w:pStyle w:val="Heading2"/>
        <w:pageBreakBefore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2" w:name="_Toc83993936"/>
      <w:r w:rsidRPr="001A604E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ICc tables </w:t>
      </w:r>
      <w:r w:rsidR="006B43AA">
        <w:rPr>
          <w:rFonts w:ascii="Times New Roman" w:hAnsi="Times New Roman" w:cs="Times New Roman"/>
          <w:b/>
          <w:bCs/>
          <w:color w:val="auto"/>
          <w:sz w:val="28"/>
          <w:szCs w:val="28"/>
        </w:rPr>
        <w:t>and model result</w:t>
      </w:r>
      <w:r w:rsidR="001731A4">
        <w:rPr>
          <w:rFonts w:ascii="Times New Roman" w:hAnsi="Times New Roman" w:cs="Times New Roman"/>
          <w:b/>
          <w:bCs/>
          <w:color w:val="auto"/>
          <w:sz w:val="28"/>
          <w:szCs w:val="28"/>
        </w:rPr>
        <w:t>s</w:t>
      </w:r>
      <w:r w:rsidR="002C67E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f effects of </w:t>
      </w:r>
      <w:r w:rsidR="002C67E1" w:rsidRPr="002C67E1">
        <w:rPr>
          <w:rFonts w:ascii="Times New Roman" w:hAnsi="Times New Roman" w:cs="Times New Roman"/>
          <w:b/>
          <w:bCs/>
          <w:i/>
          <w:color w:val="auto"/>
          <w:sz w:val="28"/>
          <w:szCs w:val="28"/>
        </w:rPr>
        <w:t>F</w:t>
      </w:r>
      <w:r w:rsidR="002C67E1" w:rsidRPr="002C67E1">
        <w:rPr>
          <w:rFonts w:ascii="Times New Roman" w:hAnsi="Times New Roman" w:cs="Times New Roman"/>
          <w:b/>
          <w:bCs/>
          <w:i/>
          <w:color w:val="auto"/>
          <w:sz w:val="28"/>
          <w:szCs w:val="28"/>
          <w:vertAlign w:val="subscript"/>
        </w:rPr>
        <w:t>PED</w:t>
      </w:r>
      <w:r w:rsidR="002C67E1" w:rsidRPr="002C67E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="002C67E1">
        <w:rPr>
          <w:rFonts w:ascii="Times New Roman" w:hAnsi="Times New Roman" w:cs="Times New Roman"/>
          <w:b/>
          <w:bCs/>
          <w:color w:val="auto"/>
          <w:sz w:val="28"/>
          <w:szCs w:val="28"/>
        </w:rPr>
        <w:t>on telomere length</w:t>
      </w:r>
      <w:bookmarkEnd w:id="2"/>
    </w:p>
    <w:p w14:paraId="16708A99" w14:textId="2ACA0825" w:rsidR="00987A7A" w:rsidRPr="00D50391" w:rsidRDefault="00987A7A" w:rsidP="00A279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3FA3">
        <w:rPr>
          <w:rFonts w:ascii="Times New Roman" w:hAnsi="Times New Roman" w:cs="Times New Roman"/>
          <w:b/>
          <w:sz w:val="24"/>
          <w:szCs w:val="24"/>
        </w:rPr>
        <w:t>S</w:t>
      </w:r>
      <w:r w:rsidR="00C6203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inear mixed effects</w:t>
      </w:r>
      <w:r w:rsidRPr="001F526F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EB2219">
        <w:rPr>
          <w:rFonts w:ascii="Times New Roman" w:hAnsi="Times New Roman" w:cs="Times New Roman"/>
          <w:sz w:val="24"/>
          <w:szCs w:val="24"/>
        </w:rPr>
        <w:t xml:space="preserve">(LMMs) </w:t>
      </w:r>
      <w:r>
        <w:rPr>
          <w:rFonts w:ascii="Times New Roman" w:hAnsi="Times New Roman" w:cs="Times New Roman"/>
          <w:sz w:val="24"/>
          <w:szCs w:val="24"/>
        </w:rPr>
        <w:t xml:space="preserve">of variation in </w:t>
      </w:r>
      <w:r w:rsidRPr="002F54D0">
        <w:rPr>
          <w:rFonts w:ascii="Times New Roman" w:hAnsi="Times New Roman" w:cs="Times New Roman"/>
          <w:sz w:val="24"/>
          <w:szCs w:val="24"/>
        </w:rPr>
        <w:t>earl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54D0">
        <w:rPr>
          <w:rFonts w:ascii="Times New Roman" w:hAnsi="Times New Roman" w:cs="Times New Roman"/>
          <w:sz w:val="24"/>
          <w:szCs w:val="24"/>
        </w:rPr>
        <w:t xml:space="preserve">life telomere length </w:t>
      </w:r>
      <w:r w:rsidR="001E12B8">
        <w:rPr>
          <w:rFonts w:ascii="Times New Roman" w:hAnsi="Times New Roman" w:cs="Times New Roman"/>
          <w:sz w:val="24"/>
          <w:szCs w:val="24"/>
        </w:rPr>
        <w:t>(</w:t>
      </w:r>
      <w:r w:rsidR="001E12B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E12B8">
        <w:rPr>
          <w:rFonts w:ascii="Times New Roman" w:hAnsi="Times New Roman" w:cs="Times New Roman"/>
          <w:sz w:val="24"/>
          <w:szCs w:val="24"/>
        </w:rPr>
        <w:t>=</w:t>
      </w:r>
      <w:r w:rsidR="000214D1">
        <w:rPr>
          <w:rFonts w:ascii="Times New Roman" w:hAnsi="Times New Roman" w:cs="Times New Roman"/>
          <w:sz w:val="24"/>
          <w:szCs w:val="24"/>
        </w:rPr>
        <w:t>1195</w:t>
      </w:r>
      <w:r w:rsidR="001E12B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n two island populations</w:t>
      </w:r>
      <w:r w:rsidR="0046279C">
        <w:rPr>
          <w:rFonts w:ascii="Times New Roman" w:hAnsi="Times New Roman" w:cs="Times New Roman"/>
          <w:sz w:val="24"/>
          <w:szCs w:val="24"/>
        </w:rPr>
        <w:t xml:space="preserve"> of house sparrows</w:t>
      </w:r>
      <w:r>
        <w:rPr>
          <w:rFonts w:ascii="Times New Roman" w:hAnsi="Times New Roman" w:cs="Times New Roman"/>
          <w:sz w:val="24"/>
          <w:szCs w:val="24"/>
        </w:rPr>
        <w:t xml:space="preserve">. All models included random intercepts for brood identity and year. </w:t>
      </w:r>
      <w:r w:rsidR="00EB2219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models </w:t>
      </w:r>
      <w:r w:rsidR="00EB2219">
        <w:rPr>
          <w:rFonts w:ascii="Times New Roman" w:hAnsi="Times New Roman" w:cs="Times New Roman"/>
          <w:sz w:val="24"/>
          <w:szCs w:val="24"/>
        </w:rPr>
        <w:t xml:space="preserve">below </w:t>
      </w:r>
      <w:r>
        <w:rPr>
          <w:rFonts w:ascii="Times New Roman" w:hAnsi="Times New Roman" w:cs="Times New Roman"/>
          <w:sz w:val="24"/>
          <w:szCs w:val="24"/>
        </w:rPr>
        <w:t>are ranked by AICc, and number of degrees of freedom (df) and model weights (w) are shown.</w:t>
      </w:r>
      <w:r w:rsidR="001E12B8" w:rsidRPr="001E12B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4657" w:type="pct"/>
        <w:jc w:val="center"/>
        <w:tblLayout w:type="fixed"/>
        <w:tblLook w:val="0460" w:firstRow="1" w:lastRow="1" w:firstColumn="0" w:lastColumn="0" w:noHBand="0" w:noVBand="1"/>
      </w:tblPr>
      <w:tblGrid>
        <w:gridCol w:w="236"/>
        <w:gridCol w:w="5916"/>
        <w:gridCol w:w="96"/>
        <w:gridCol w:w="815"/>
        <w:gridCol w:w="96"/>
        <w:gridCol w:w="412"/>
        <w:gridCol w:w="96"/>
        <w:gridCol w:w="698"/>
        <w:gridCol w:w="42"/>
      </w:tblGrid>
      <w:tr w:rsidR="00987A7A" w:rsidRPr="00AB5A7E" w14:paraId="18460AD2" w14:textId="77777777" w:rsidTr="00FC2E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pct"/>
          <w:jc w:val="center"/>
        </w:trPr>
        <w:tc>
          <w:tcPr>
            <w:tcW w:w="365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81DF4D" w14:textId="77777777" w:rsidR="00987A7A" w:rsidRPr="003325A4" w:rsidRDefault="00987A7A" w:rsidP="00AB5A7E">
            <w:pPr>
              <w:pStyle w:val="Compact"/>
              <w:rPr>
                <w:rFonts w:ascii="Times New Roman" w:hAnsi="Times New Roman" w:cs="Times New Roman"/>
              </w:rPr>
            </w:pPr>
            <w:r w:rsidRPr="003325A4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60975D" w14:textId="77777777" w:rsidR="00987A7A" w:rsidRPr="003325A4" w:rsidRDefault="00987A7A" w:rsidP="00AB5A7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325A4">
              <w:rPr>
                <w:rFonts w:ascii="Times New Roman" w:hAnsi="Times New Roman" w:cs="Times New Roman"/>
              </w:rPr>
              <w:t>∆AICc</w:t>
            </w:r>
          </w:p>
        </w:tc>
        <w:tc>
          <w:tcPr>
            <w:tcW w:w="30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9BB781" w14:textId="77777777" w:rsidR="00987A7A" w:rsidRPr="003325A4" w:rsidRDefault="00987A7A" w:rsidP="00AB5A7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325A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DBBF48" w14:textId="77777777" w:rsidR="00987A7A" w:rsidRPr="003325A4" w:rsidRDefault="00987A7A" w:rsidP="00AB5A7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325A4">
              <w:rPr>
                <w:rFonts w:ascii="Times New Roman" w:hAnsi="Times New Roman" w:cs="Times New Roman"/>
              </w:rPr>
              <w:t>w</w:t>
            </w:r>
          </w:p>
        </w:tc>
      </w:tr>
      <w:tr w:rsidR="007B07D1" w:rsidRPr="00AB5A7E" w14:paraId="4BF62F06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0" w:type="pct"/>
            <w:tcBorders>
              <w:top w:val="single" w:sz="4" w:space="0" w:color="auto"/>
            </w:tcBorders>
            <w:shd w:val="clear" w:color="auto" w:fill="auto"/>
          </w:tcPr>
          <w:p w14:paraId="5219CFB6" w14:textId="77777777" w:rsidR="007B07D1" w:rsidRPr="00AB5A7E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AB5A7E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576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426683" w14:textId="4193C58D" w:rsidR="007B07D1" w:rsidRPr="00DB6FA3" w:rsidRDefault="007B07D1" w:rsidP="00AB5A7E">
            <w:pPr>
              <w:pStyle w:val="Compact"/>
              <w:rPr>
                <w:rFonts w:ascii="Times New Roman" w:hAnsi="Times New Roman" w:cs="Times New Roman"/>
                <w:iCs/>
                <w:vertAlign w:val="subscript"/>
              </w:rPr>
            </w:pPr>
            <w:r w:rsidRPr="00DB6FA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i/>
              </w:rPr>
              <w:t>F</w:t>
            </w:r>
            <w:r w:rsidRPr="00D96271">
              <w:rPr>
                <w:rFonts w:ascii="Times New Roman" w:hAnsi="Times New Roman" w:cs="Times New Roman"/>
                <w:i/>
                <w:vertAlign w:val="subscript"/>
              </w:rPr>
              <w:t>PE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6390EB" w14:textId="5FABC6A9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0A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BB85B3" w14:textId="0D63D7FD" w:rsidR="007B07D1" w:rsidRPr="00AB5A7E" w:rsidRDefault="00761BD8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05074F" w14:textId="24C858FC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214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B07D1" w:rsidRPr="00AB5A7E" w14:paraId="31AE08D2" w14:textId="77777777" w:rsidTr="00FC2E46">
        <w:trPr>
          <w:jc w:val="center"/>
        </w:trPr>
        <w:tc>
          <w:tcPr>
            <w:tcW w:w="140" w:type="pct"/>
            <w:shd w:val="clear" w:color="auto" w:fill="auto"/>
          </w:tcPr>
          <w:p w14:paraId="3E76E467" w14:textId="77777777" w:rsidR="007B07D1" w:rsidRPr="00AB5A7E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AB5A7E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3576" w:type="pct"/>
            <w:gridSpan w:val="2"/>
            <w:shd w:val="clear" w:color="auto" w:fill="auto"/>
            <w:vAlign w:val="bottom"/>
          </w:tcPr>
          <w:p w14:paraId="72251A7B" w14:textId="681C9175" w:rsidR="007B07D1" w:rsidRPr="00DB6FA3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>log(TL) = tarsus + sex + island + age + hatch day</w:t>
            </w:r>
          </w:p>
        </w:tc>
        <w:tc>
          <w:tcPr>
            <w:tcW w:w="542" w:type="pct"/>
            <w:gridSpan w:val="2"/>
            <w:shd w:val="clear" w:color="auto" w:fill="auto"/>
          </w:tcPr>
          <w:p w14:paraId="1475E370" w14:textId="438C7A8E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02" w:type="pct"/>
            <w:gridSpan w:val="2"/>
            <w:shd w:val="clear" w:color="auto" w:fill="auto"/>
          </w:tcPr>
          <w:p w14:paraId="09A2F1D1" w14:textId="1CC16004" w:rsidR="007B07D1" w:rsidRPr="00AB5A7E" w:rsidRDefault="000214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0" w:type="pct"/>
            <w:gridSpan w:val="2"/>
            <w:shd w:val="clear" w:color="auto" w:fill="auto"/>
          </w:tcPr>
          <w:p w14:paraId="4B23A642" w14:textId="60017822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214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7D1" w:rsidRPr="00AB5A7E" w14:paraId="68C715E4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0" w:type="pct"/>
            <w:shd w:val="clear" w:color="auto" w:fill="auto"/>
          </w:tcPr>
          <w:p w14:paraId="7C9527C4" w14:textId="77777777" w:rsidR="007B07D1" w:rsidRPr="00AB5A7E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AB5A7E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576" w:type="pct"/>
            <w:gridSpan w:val="2"/>
            <w:shd w:val="clear" w:color="auto" w:fill="auto"/>
            <w:vAlign w:val="bottom"/>
          </w:tcPr>
          <w:p w14:paraId="01239559" w14:textId="1251DBD3" w:rsidR="007B07D1" w:rsidRPr="00DB6FA3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i/>
              </w:rPr>
              <w:t>F</w:t>
            </w:r>
            <w:r w:rsidRPr="00D96271">
              <w:rPr>
                <w:rFonts w:ascii="Times New Roman" w:hAnsi="Times New Roman" w:cs="Times New Roman"/>
                <w:i/>
                <w:vertAlign w:val="subscript"/>
              </w:rPr>
              <w:t>PED</w:t>
            </w:r>
            <w:r w:rsidRPr="00DB6FA3">
              <w:rPr>
                <w:rFonts w:ascii="Times New Roman" w:hAnsi="Times New Roman" w:cs="Times New Roman"/>
                <w:iCs/>
              </w:rPr>
              <w:t xml:space="preserve"> + </w:t>
            </w:r>
            <w:r w:rsidR="00EA77BC" w:rsidRPr="00EA77BC">
              <w:rPr>
                <w:rFonts w:ascii="Times New Roman" w:hAnsi="Times New Roman" w:cs="Times New Roman"/>
                <w:i/>
                <w:iCs/>
              </w:rPr>
              <w:t>F</w:t>
            </w:r>
            <w:r w:rsidR="00EA77BC" w:rsidRPr="00EA77BC">
              <w:rPr>
                <w:rFonts w:ascii="Times New Roman" w:hAnsi="Times New Roman" w:cs="Times New Roman"/>
                <w:i/>
                <w:iCs/>
                <w:vertAlign w:val="subscript"/>
              </w:rPr>
              <w:t>PED</w:t>
            </w:r>
            <w:r w:rsidR="00EA77BC" w:rsidRPr="00EA77BC">
              <w:rPr>
                <w:rFonts w:ascii="Times New Roman" w:hAnsi="Times New Roman" w:cs="Times New Roman"/>
                <w:b/>
                <w:bCs/>
                <w:iCs/>
              </w:rPr>
              <w:t>*</w:t>
            </w:r>
            <w:r w:rsidR="000214D1">
              <w:rPr>
                <w:rFonts w:ascii="Times New Roman" w:hAnsi="Times New Roman" w:cs="Times New Roman"/>
                <w:iCs/>
              </w:rPr>
              <w:t>sex</w:t>
            </w:r>
          </w:p>
        </w:tc>
        <w:tc>
          <w:tcPr>
            <w:tcW w:w="542" w:type="pct"/>
            <w:gridSpan w:val="2"/>
            <w:shd w:val="clear" w:color="auto" w:fill="auto"/>
          </w:tcPr>
          <w:p w14:paraId="4D2536A5" w14:textId="6C4D2504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61BD8" w:rsidRPr="00AB5A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" w:type="pct"/>
            <w:gridSpan w:val="2"/>
            <w:shd w:val="clear" w:color="auto" w:fill="auto"/>
          </w:tcPr>
          <w:p w14:paraId="27AE4471" w14:textId="44E92576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BD8" w:rsidRPr="00AB5A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0" w:type="pct"/>
            <w:gridSpan w:val="2"/>
            <w:shd w:val="clear" w:color="auto" w:fill="auto"/>
          </w:tcPr>
          <w:p w14:paraId="63846297" w14:textId="19330C40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214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B07D1" w:rsidRPr="00AB5A7E" w14:paraId="71DAB019" w14:textId="77777777" w:rsidTr="00FC2E46">
        <w:trPr>
          <w:jc w:val="center"/>
        </w:trPr>
        <w:tc>
          <w:tcPr>
            <w:tcW w:w="140" w:type="pct"/>
            <w:shd w:val="clear" w:color="auto" w:fill="auto"/>
          </w:tcPr>
          <w:p w14:paraId="389FC044" w14:textId="77777777" w:rsidR="007B07D1" w:rsidRPr="00AB5A7E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AB5A7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3576" w:type="pct"/>
            <w:gridSpan w:val="2"/>
            <w:shd w:val="clear" w:color="auto" w:fill="auto"/>
            <w:vAlign w:val="bottom"/>
          </w:tcPr>
          <w:p w14:paraId="639FD4E1" w14:textId="3394F7CE" w:rsidR="007B07D1" w:rsidRPr="00DB6FA3" w:rsidRDefault="007B07D1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>log(TL) = tarsus + sex + island + age + hatch day</w:t>
            </w:r>
            <w:r w:rsidR="000214D1">
              <w:rPr>
                <w:rFonts w:ascii="Times New Roman" w:hAnsi="Times New Roman" w:cs="Times New Roman"/>
                <w:iCs/>
              </w:rPr>
              <w:t xml:space="preserve"> </w:t>
            </w:r>
            <w:r w:rsidR="000214D1" w:rsidRPr="000214D1">
              <w:rPr>
                <w:rFonts w:ascii="Times New Roman" w:hAnsi="Times New Roman" w:cs="Times New Roman"/>
                <w:iCs/>
              </w:rPr>
              <w:t xml:space="preserve">+ </w:t>
            </w:r>
            <w:r w:rsidR="000214D1" w:rsidRPr="000214D1">
              <w:rPr>
                <w:rFonts w:ascii="Times New Roman" w:hAnsi="Times New Roman" w:cs="Times New Roman"/>
                <w:i/>
                <w:iCs/>
              </w:rPr>
              <w:t>F</w:t>
            </w:r>
            <w:r w:rsidR="000214D1" w:rsidRPr="000214D1">
              <w:rPr>
                <w:rFonts w:ascii="Times New Roman" w:hAnsi="Times New Roman" w:cs="Times New Roman"/>
                <w:i/>
                <w:iCs/>
                <w:vertAlign w:val="subscript"/>
              </w:rPr>
              <w:t>PED</w:t>
            </w:r>
            <w:r w:rsidR="000214D1" w:rsidRPr="000214D1">
              <w:rPr>
                <w:rFonts w:ascii="Times New Roman" w:hAnsi="Times New Roman" w:cs="Times New Roman"/>
                <w:iCs/>
              </w:rPr>
              <w:t xml:space="preserve"> + </w:t>
            </w:r>
            <w:r w:rsidR="000214D1" w:rsidRPr="000214D1">
              <w:rPr>
                <w:rFonts w:ascii="Times New Roman" w:hAnsi="Times New Roman" w:cs="Times New Roman"/>
                <w:i/>
                <w:iCs/>
              </w:rPr>
              <w:t>F</w:t>
            </w:r>
            <w:r w:rsidR="000214D1" w:rsidRPr="000214D1">
              <w:rPr>
                <w:rFonts w:ascii="Times New Roman" w:hAnsi="Times New Roman" w:cs="Times New Roman"/>
                <w:i/>
                <w:iCs/>
                <w:vertAlign w:val="subscript"/>
              </w:rPr>
              <w:t>PED</w:t>
            </w:r>
            <w:r w:rsidR="000214D1" w:rsidRPr="000214D1">
              <w:rPr>
                <w:rFonts w:ascii="Times New Roman" w:hAnsi="Times New Roman" w:cs="Times New Roman"/>
                <w:iCs/>
              </w:rPr>
              <w:t>*island</w:t>
            </w:r>
          </w:p>
        </w:tc>
        <w:tc>
          <w:tcPr>
            <w:tcW w:w="542" w:type="pct"/>
            <w:gridSpan w:val="2"/>
            <w:shd w:val="clear" w:color="auto" w:fill="auto"/>
          </w:tcPr>
          <w:p w14:paraId="05B6B653" w14:textId="1C5FF788" w:rsidR="007B07D1" w:rsidRPr="00AB5A7E" w:rsidRDefault="000214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1BD8" w:rsidRPr="00AB5A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2" w:type="pct"/>
            <w:gridSpan w:val="2"/>
            <w:shd w:val="clear" w:color="auto" w:fill="auto"/>
          </w:tcPr>
          <w:p w14:paraId="4D7D47EC" w14:textId="1E0686EE" w:rsidR="007B07D1" w:rsidRPr="00AB5A7E" w:rsidRDefault="000214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0" w:type="pct"/>
            <w:gridSpan w:val="2"/>
            <w:shd w:val="clear" w:color="auto" w:fill="auto"/>
          </w:tcPr>
          <w:p w14:paraId="5A3D044C" w14:textId="31D15557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214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7D1" w:rsidRPr="00AB5A7E" w14:paraId="2AF199E6" w14:textId="77777777" w:rsidTr="00FC2E4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0" w:type="pct"/>
            <w:shd w:val="clear" w:color="auto" w:fill="auto"/>
          </w:tcPr>
          <w:p w14:paraId="6DA29CC6" w14:textId="77777777" w:rsidR="007B07D1" w:rsidRPr="00AB5A7E" w:rsidRDefault="007B07D1" w:rsidP="00AB5A7E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AB5A7E">
              <w:rPr>
                <w:rFonts w:ascii="Times New Roman" w:hAnsi="Times New Roman" w:cs="Times New Roman"/>
                <w:b w:val="0"/>
                <w:bCs w:val="0"/>
                <w:iCs/>
              </w:rPr>
              <w:t>5</w:t>
            </w:r>
          </w:p>
        </w:tc>
        <w:tc>
          <w:tcPr>
            <w:tcW w:w="3576" w:type="pct"/>
            <w:gridSpan w:val="2"/>
            <w:shd w:val="clear" w:color="auto" w:fill="auto"/>
            <w:vAlign w:val="bottom"/>
          </w:tcPr>
          <w:p w14:paraId="12655523" w14:textId="18FFF98F" w:rsidR="007B07D1" w:rsidRPr="00DB6FA3" w:rsidRDefault="007B07D1" w:rsidP="00AB5A7E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  <w:t>F</w:t>
            </w:r>
            <w:r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vertAlign w:val="subscript"/>
              </w:rPr>
              <w:t>PED</w:t>
            </w: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 + 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vertAlign w:val="subscript"/>
              </w:rPr>
              <w:t>PED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*sex</w:t>
            </w:r>
            <w:r w:rsidR="00EA77BC" w:rsidRPr="00EA77BC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+ 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vertAlign w:val="subscript"/>
              </w:rPr>
              <w:t>PED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*island</w:t>
            </w:r>
          </w:p>
        </w:tc>
        <w:tc>
          <w:tcPr>
            <w:tcW w:w="542" w:type="pct"/>
            <w:gridSpan w:val="2"/>
            <w:shd w:val="clear" w:color="auto" w:fill="auto"/>
          </w:tcPr>
          <w:p w14:paraId="547FE745" w14:textId="67BA7313" w:rsidR="007B07D1" w:rsidRPr="00AB5A7E" w:rsidRDefault="000214D1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7B07D1" w:rsidRPr="00AB5A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02" w:type="pct"/>
            <w:gridSpan w:val="2"/>
            <w:shd w:val="clear" w:color="auto" w:fill="auto"/>
          </w:tcPr>
          <w:p w14:paraId="49D82DD0" w14:textId="4E21651D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61BD8" w:rsidRPr="00AB5A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440" w:type="pct"/>
            <w:gridSpan w:val="2"/>
            <w:shd w:val="clear" w:color="auto" w:fill="auto"/>
          </w:tcPr>
          <w:p w14:paraId="0562660C" w14:textId="217494E4" w:rsidR="007B07D1" w:rsidRPr="00AB5A7E" w:rsidRDefault="007B07D1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7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</w:t>
            </w:r>
            <w:r w:rsidR="000214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7</w:t>
            </w:r>
          </w:p>
        </w:tc>
      </w:tr>
    </w:tbl>
    <w:p w14:paraId="34EF8ECF" w14:textId="2AC15279" w:rsidR="00B0274A" w:rsidRDefault="00B0274A" w:rsidP="00EB22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85A760" w14:textId="77777777" w:rsidR="00A076EF" w:rsidRDefault="00A076EF" w:rsidP="00EB22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FE063D" w14:textId="4C39417F" w:rsidR="00EB2219" w:rsidRPr="00EB2219" w:rsidRDefault="00AB5A7E" w:rsidP="00EB22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6203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B2219" w:rsidRPr="00EB2219">
        <w:rPr>
          <w:rFonts w:ascii="Times New Roman" w:hAnsi="Times New Roman" w:cs="Times New Roman"/>
          <w:sz w:val="24"/>
          <w:szCs w:val="24"/>
        </w:rPr>
        <w:t>LMMs of variation in early-life telomere length (</w:t>
      </w:r>
      <w:r w:rsidR="00EB2219" w:rsidRPr="00EB22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B2219" w:rsidRPr="00EB2219">
        <w:rPr>
          <w:rFonts w:ascii="Times New Roman" w:hAnsi="Times New Roman" w:cs="Times New Roman"/>
          <w:sz w:val="24"/>
          <w:szCs w:val="24"/>
        </w:rPr>
        <w:t>=</w:t>
      </w:r>
      <w:r w:rsidR="00EB2219">
        <w:rPr>
          <w:rFonts w:ascii="Times New Roman" w:hAnsi="Times New Roman" w:cs="Times New Roman"/>
          <w:sz w:val="24"/>
          <w:szCs w:val="24"/>
        </w:rPr>
        <w:t>320 limited to individuals with at least 2 full ancestral generations known</w:t>
      </w:r>
      <w:r w:rsidR="00EB2219" w:rsidRPr="00EB2219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PlainTable4"/>
        <w:tblW w:w="4688" w:type="pct"/>
        <w:jc w:val="center"/>
        <w:tblLayout w:type="fixed"/>
        <w:tblLook w:val="0460" w:firstRow="1" w:lastRow="1" w:firstColumn="0" w:lastColumn="0" w:noHBand="0" w:noVBand="1"/>
      </w:tblPr>
      <w:tblGrid>
        <w:gridCol w:w="282"/>
        <w:gridCol w:w="5943"/>
        <w:gridCol w:w="1031"/>
        <w:gridCol w:w="491"/>
        <w:gridCol w:w="716"/>
      </w:tblGrid>
      <w:tr w:rsidR="00FC2E46" w:rsidRPr="000003A9" w14:paraId="3065E636" w14:textId="77777777" w:rsidTr="00711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7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7FA16B" w14:textId="77777777" w:rsidR="00AB5A7E" w:rsidRPr="00711A8E" w:rsidRDefault="00AB5A7E" w:rsidP="00A06E12">
            <w:pPr>
              <w:pStyle w:val="Compact"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605285" w14:textId="77777777" w:rsidR="00AB5A7E" w:rsidRPr="00711A8E" w:rsidRDefault="00AB5A7E" w:rsidP="00A06E1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∆AICc</w:t>
            </w:r>
          </w:p>
        </w:tc>
        <w:tc>
          <w:tcPr>
            <w:tcW w:w="2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94AB18D" w14:textId="77777777" w:rsidR="00AB5A7E" w:rsidRPr="00711A8E" w:rsidRDefault="00AB5A7E" w:rsidP="00A06E1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8A442B" w14:textId="77777777" w:rsidR="00AB5A7E" w:rsidRPr="00711A8E" w:rsidRDefault="00AB5A7E" w:rsidP="00A06E1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w</w:t>
            </w:r>
          </w:p>
        </w:tc>
      </w:tr>
      <w:tr w:rsidR="00FC2E46" w:rsidRPr="000003A9" w14:paraId="3720E1C2" w14:textId="77777777" w:rsidTr="00711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</w:tcPr>
          <w:p w14:paraId="503D6F1F" w14:textId="77777777" w:rsidR="00AB5A7E" w:rsidRPr="000003A9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0003A9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5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DCE4DE" w14:textId="4D4354F9" w:rsidR="00AB5A7E" w:rsidRPr="00DB6FA3" w:rsidRDefault="00AB5A7E" w:rsidP="00AB5A7E">
            <w:pPr>
              <w:pStyle w:val="Compact"/>
              <w:rPr>
                <w:rFonts w:ascii="Times New Roman" w:hAnsi="Times New Roman" w:cs="Times New Roman"/>
                <w:iCs/>
                <w:vertAlign w:val="subscript"/>
              </w:rPr>
            </w:pPr>
            <w:r w:rsidRPr="00DB6FA3">
              <w:rPr>
                <w:rFonts w:ascii="Times New Roman" w:hAnsi="Times New Roman" w:cs="Times New Roman"/>
                <w:iCs/>
              </w:rPr>
              <w:t>log(TL) = tarsus + sex + island + age + hatch day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</w:tcPr>
          <w:p w14:paraId="384510AF" w14:textId="5F6AAB44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0A1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4C9DE2F7" w14:textId="3A66A32F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6018EBF4" w14:textId="76127FA4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C2E46" w:rsidRPr="000003A9" w14:paraId="28E4D74E" w14:textId="77777777" w:rsidTr="00711A8E">
        <w:trPr>
          <w:jc w:val="center"/>
        </w:trPr>
        <w:tc>
          <w:tcPr>
            <w:tcW w:w="167" w:type="pct"/>
            <w:shd w:val="clear" w:color="auto" w:fill="auto"/>
          </w:tcPr>
          <w:p w14:paraId="03819B75" w14:textId="77777777" w:rsidR="00AB5A7E" w:rsidRPr="000003A9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0003A9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3511" w:type="pct"/>
            <w:shd w:val="clear" w:color="auto" w:fill="auto"/>
            <w:vAlign w:val="bottom"/>
          </w:tcPr>
          <w:p w14:paraId="1E359206" w14:textId="6252B3C8" w:rsidR="00AB5A7E" w:rsidRPr="00DB6FA3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i/>
              </w:rPr>
              <w:t>F</w:t>
            </w:r>
            <w:r w:rsidRPr="00D96271">
              <w:rPr>
                <w:rFonts w:ascii="Times New Roman" w:hAnsi="Times New Roman" w:cs="Times New Roman"/>
                <w:i/>
                <w:vertAlign w:val="subscript"/>
              </w:rPr>
              <w:t>PED</w:t>
            </w:r>
          </w:p>
        </w:tc>
        <w:tc>
          <w:tcPr>
            <w:tcW w:w="609" w:type="pct"/>
            <w:shd w:val="clear" w:color="auto" w:fill="auto"/>
          </w:tcPr>
          <w:p w14:paraId="082FC4B4" w14:textId="77EE98C1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0" w:type="pct"/>
            <w:shd w:val="clear" w:color="auto" w:fill="auto"/>
          </w:tcPr>
          <w:p w14:paraId="2B99DCAC" w14:textId="677970BF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4" w:type="pct"/>
            <w:shd w:val="clear" w:color="auto" w:fill="auto"/>
          </w:tcPr>
          <w:p w14:paraId="48B37D90" w14:textId="38F54678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C2E46" w:rsidRPr="000003A9" w14:paraId="6DB48B90" w14:textId="77777777" w:rsidTr="00711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7" w:type="pct"/>
            <w:shd w:val="clear" w:color="auto" w:fill="auto"/>
          </w:tcPr>
          <w:p w14:paraId="6E248494" w14:textId="77777777" w:rsidR="00AB5A7E" w:rsidRPr="000003A9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0003A9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511" w:type="pct"/>
            <w:shd w:val="clear" w:color="auto" w:fill="auto"/>
            <w:vAlign w:val="bottom"/>
          </w:tcPr>
          <w:p w14:paraId="09FF1948" w14:textId="70F0E63D" w:rsidR="00AB5A7E" w:rsidRPr="00DB6FA3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i/>
              </w:rPr>
              <w:t>F</w:t>
            </w:r>
            <w:r w:rsidRPr="00D96271">
              <w:rPr>
                <w:rFonts w:ascii="Times New Roman" w:hAnsi="Times New Roman" w:cs="Times New Roman"/>
                <w:i/>
                <w:vertAlign w:val="subscript"/>
              </w:rPr>
              <w:t>PED</w:t>
            </w:r>
            <w:r w:rsidRPr="00DB6FA3">
              <w:rPr>
                <w:rFonts w:ascii="Times New Roman" w:hAnsi="Times New Roman" w:cs="Times New Roman"/>
                <w:iCs/>
              </w:rPr>
              <w:t xml:space="preserve"> + </w:t>
            </w:r>
            <w:r w:rsidR="00EA77BC" w:rsidRPr="00EA77BC">
              <w:rPr>
                <w:rFonts w:ascii="Times New Roman" w:hAnsi="Times New Roman" w:cs="Times New Roman"/>
                <w:i/>
                <w:iCs/>
              </w:rPr>
              <w:t>F</w:t>
            </w:r>
            <w:r w:rsidR="00EA77BC" w:rsidRPr="00EA77BC">
              <w:rPr>
                <w:rFonts w:ascii="Times New Roman" w:hAnsi="Times New Roman" w:cs="Times New Roman"/>
                <w:i/>
                <w:iCs/>
                <w:vertAlign w:val="subscript"/>
              </w:rPr>
              <w:t>PED</w:t>
            </w:r>
            <w:r w:rsidR="00EA77BC" w:rsidRPr="00EA77BC">
              <w:rPr>
                <w:rFonts w:ascii="Times New Roman" w:hAnsi="Times New Roman" w:cs="Times New Roman"/>
                <w:b/>
                <w:bCs/>
                <w:iCs/>
              </w:rPr>
              <w:t xml:space="preserve"> * </w:t>
            </w:r>
            <w:r w:rsidR="00EA77BC" w:rsidRPr="00EA77BC">
              <w:rPr>
                <w:rFonts w:ascii="Times New Roman" w:hAnsi="Times New Roman" w:cs="Times New Roman"/>
                <w:iCs/>
              </w:rPr>
              <w:t>island</w:t>
            </w:r>
          </w:p>
        </w:tc>
        <w:tc>
          <w:tcPr>
            <w:tcW w:w="609" w:type="pct"/>
            <w:shd w:val="clear" w:color="auto" w:fill="auto"/>
          </w:tcPr>
          <w:p w14:paraId="1A7987D8" w14:textId="02F6EDFF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90" w:type="pct"/>
            <w:shd w:val="clear" w:color="auto" w:fill="auto"/>
          </w:tcPr>
          <w:p w14:paraId="435D3525" w14:textId="7D7334BC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4" w:type="pct"/>
            <w:shd w:val="clear" w:color="auto" w:fill="auto"/>
          </w:tcPr>
          <w:p w14:paraId="69CCB7D0" w14:textId="3DF1688E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003A9" w:rsidRPr="000003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2E46" w:rsidRPr="000003A9" w14:paraId="7DFEF0B0" w14:textId="77777777" w:rsidTr="00711A8E">
        <w:trPr>
          <w:jc w:val="center"/>
        </w:trPr>
        <w:tc>
          <w:tcPr>
            <w:tcW w:w="167" w:type="pct"/>
            <w:shd w:val="clear" w:color="auto" w:fill="auto"/>
          </w:tcPr>
          <w:p w14:paraId="425B0DD2" w14:textId="77777777" w:rsidR="00AB5A7E" w:rsidRPr="000003A9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0003A9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3511" w:type="pct"/>
            <w:shd w:val="clear" w:color="auto" w:fill="auto"/>
            <w:vAlign w:val="bottom"/>
          </w:tcPr>
          <w:p w14:paraId="3A2E0A88" w14:textId="66DCED06" w:rsidR="00AB5A7E" w:rsidRPr="00DB6FA3" w:rsidRDefault="00AB5A7E" w:rsidP="00AB5A7E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DB6FA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i/>
              </w:rPr>
              <w:t>F</w:t>
            </w:r>
            <w:r w:rsidRPr="00D96271">
              <w:rPr>
                <w:rFonts w:ascii="Times New Roman" w:hAnsi="Times New Roman" w:cs="Times New Roman"/>
                <w:i/>
                <w:vertAlign w:val="subscript"/>
              </w:rPr>
              <w:t>PED</w:t>
            </w:r>
            <w:r w:rsidRPr="00DB6FA3">
              <w:rPr>
                <w:rFonts w:ascii="Times New Roman" w:hAnsi="Times New Roman" w:cs="Times New Roman"/>
                <w:iCs/>
              </w:rPr>
              <w:t xml:space="preserve"> + </w:t>
            </w:r>
            <w:r w:rsidR="00EA77BC" w:rsidRPr="00EA77BC">
              <w:rPr>
                <w:rFonts w:ascii="Times New Roman" w:hAnsi="Times New Roman" w:cs="Times New Roman"/>
                <w:i/>
                <w:iCs/>
              </w:rPr>
              <w:t>F</w:t>
            </w:r>
            <w:r w:rsidR="00EA77BC" w:rsidRPr="00EA77BC">
              <w:rPr>
                <w:rFonts w:ascii="Times New Roman" w:hAnsi="Times New Roman" w:cs="Times New Roman"/>
                <w:i/>
                <w:iCs/>
                <w:vertAlign w:val="subscript"/>
              </w:rPr>
              <w:t>PED</w:t>
            </w:r>
            <w:r w:rsidR="00E80A28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="00EA77BC" w:rsidRPr="00EA77BC">
              <w:rPr>
                <w:rFonts w:ascii="Times New Roman" w:hAnsi="Times New Roman" w:cs="Times New Roman"/>
                <w:b/>
                <w:bCs/>
                <w:iCs/>
              </w:rPr>
              <w:t>*</w:t>
            </w:r>
            <w:r w:rsidR="00E80A28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="00EA77BC">
              <w:rPr>
                <w:rFonts w:ascii="Times New Roman" w:hAnsi="Times New Roman" w:cs="Times New Roman"/>
                <w:iCs/>
              </w:rPr>
              <w:t>sex</w:t>
            </w:r>
          </w:p>
        </w:tc>
        <w:tc>
          <w:tcPr>
            <w:tcW w:w="609" w:type="pct"/>
            <w:shd w:val="clear" w:color="auto" w:fill="auto"/>
          </w:tcPr>
          <w:p w14:paraId="1356C3B3" w14:textId="2648441F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90" w:type="pct"/>
            <w:shd w:val="clear" w:color="auto" w:fill="auto"/>
          </w:tcPr>
          <w:p w14:paraId="029E57AA" w14:textId="2C23760B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4" w:type="pct"/>
            <w:shd w:val="clear" w:color="auto" w:fill="auto"/>
          </w:tcPr>
          <w:p w14:paraId="0F95B9A0" w14:textId="53030436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3A9" w:rsidRPr="000003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C2E46" w:rsidRPr="000003A9" w14:paraId="43C8F244" w14:textId="77777777" w:rsidTr="00711A8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" w:type="pct"/>
            <w:shd w:val="clear" w:color="auto" w:fill="auto"/>
          </w:tcPr>
          <w:p w14:paraId="38647E4F" w14:textId="77777777" w:rsidR="00AB5A7E" w:rsidRPr="000003A9" w:rsidRDefault="00AB5A7E" w:rsidP="00AB5A7E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0003A9">
              <w:rPr>
                <w:rFonts w:ascii="Times New Roman" w:hAnsi="Times New Roman" w:cs="Times New Roman"/>
                <w:b w:val="0"/>
                <w:bCs w:val="0"/>
                <w:iCs/>
              </w:rPr>
              <w:t>5</w:t>
            </w:r>
          </w:p>
        </w:tc>
        <w:tc>
          <w:tcPr>
            <w:tcW w:w="3511" w:type="pct"/>
            <w:shd w:val="clear" w:color="auto" w:fill="auto"/>
            <w:vAlign w:val="bottom"/>
          </w:tcPr>
          <w:p w14:paraId="024E659C" w14:textId="09596897" w:rsidR="00AB5A7E" w:rsidRPr="00DB6FA3" w:rsidRDefault="00AB5A7E" w:rsidP="00AB5A7E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log(TL) = tarsus + sex + island + age + hatch day + </w:t>
            </w:r>
            <w:r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  <w:t>F</w:t>
            </w:r>
            <w:r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vertAlign w:val="subscript"/>
              </w:rPr>
              <w:t>PED</w:t>
            </w: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 + 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F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vertAlign w:val="subscript"/>
              </w:rPr>
              <w:t>PED</w:t>
            </w:r>
            <w:r w:rsidR="00E80A2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vertAlign w:val="subscript"/>
              </w:rPr>
              <w:t xml:space="preserve"> 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*</w:t>
            </w:r>
            <w:r w:rsidR="00E80A28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 </w:t>
            </w:r>
            <w:r w:rsidR="00EA77BC" w:rsidRPr="00EA77BC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sex</w:t>
            </w:r>
            <w:r w:rsidR="00EA77BC" w:rsidRPr="00EA77BC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 xml:space="preserve">+ </w:t>
            </w:r>
            <w:r w:rsidR="00EA77BC"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</w:rPr>
              <w:t>F</w:t>
            </w:r>
            <w:r w:rsidR="00EA77BC" w:rsidRPr="00D9627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vertAlign w:val="subscript"/>
              </w:rPr>
              <w:t>PED</w:t>
            </w:r>
            <w:r w:rsidR="00EA77BC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*</w:t>
            </w:r>
            <w:r w:rsidRPr="00DB6FA3"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  <w:t>island</w:t>
            </w:r>
          </w:p>
        </w:tc>
        <w:tc>
          <w:tcPr>
            <w:tcW w:w="609" w:type="pct"/>
            <w:shd w:val="clear" w:color="auto" w:fill="auto"/>
          </w:tcPr>
          <w:p w14:paraId="149CBB09" w14:textId="39FA0289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8</w:t>
            </w:r>
          </w:p>
        </w:tc>
        <w:tc>
          <w:tcPr>
            <w:tcW w:w="290" w:type="pct"/>
            <w:shd w:val="clear" w:color="auto" w:fill="auto"/>
          </w:tcPr>
          <w:p w14:paraId="5BC005F0" w14:textId="7EA4418B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424" w:type="pct"/>
            <w:shd w:val="clear" w:color="auto" w:fill="auto"/>
          </w:tcPr>
          <w:p w14:paraId="70B0A578" w14:textId="35C5678E" w:rsidR="00AB5A7E" w:rsidRPr="000003A9" w:rsidRDefault="00AB5A7E" w:rsidP="00AB5A7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03A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4</w:t>
            </w:r>
          </w:p>
        </w:tc>
      </w:tr>
    </w:tbl>
    <w:p w14:paraId="196FC598" w14:textId="77777777" w:rsidR="00A076EF" w:rsidRDefault="00A076EF" w:rsidP="00A076EF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24228B" w14:textId="3E91CB65" w:rsidR="003370A8" w:rsidRDefault="003370A8" w:rsidP="00A076EF">
      <w:pPr>
        <w:keepNext/>
        <w:keepLines/>
        <w:pageBreakBefore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76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C2E46">
        <w:rPr>
          <w:rFonts w:ascii="Times New Roman" w:hAnsi="Times New Roman" w:cs="Times New Roman"/>
          <w:b/>
          <w:sz w:val="24"/>
          <w:szCs w:val="24"/>
        </w:rPr>
        <w:t>S</w:t>
      </w:r>
      <w:r w:rsidR="00C6203D">
        <w:rPr>
          <w:rFonts w:ascii="Times New Roman" w:hAnsi="Times New Roman" w:cs="Times New Roman"/>
          <w:b/>
          <w:sz w:val="24"/>
          <w:szCs w:val="24"/>
        </w:rPr>
        <w:t>3</w:t>
      </w:r>
      <w:r w:rsidRPr="004B767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16B6B">
        <w:rPr>
          <w:rFonts w:ascii="Times New Roman" w:hAnsi="Times New Roman" w:cs="Times New Roman"/>
          <w:sz w:val="24"/>
          <w:szCs w:val="24"/>
        </w:rPr>
        <w:t>stimates</w:t>
      </w:r>
      <w:r>
        <w:rPr>
          <w:rFonts w:ascii="Times New Roman" w:hAnsi="Times New Roman" w:cs="Times New Roman"/>
          <w:sz w:val="24"/>
          <w:szCs w:val="24"/>
        </w:rPr>
        <w:t xml:space="preserve">, standard errors (SE), lower and upper </w:t>
      </w:r>
      <w:r w:rsidRPr="00C16B6B">
        <w:rPr>
          <w:rFonts w:ascii="Times New Roman" w:hAnsi="Times New Roman" w:cs="Times New Roman"/>
          <w:sz w:val="24"/>
          <w:szCs w:val="24"/>
        </w:rPr>
        <w:t>95% confidence intervals</w:t>
      </w:r>
      <w:r>
        <w:rPr>
          <w:rFonts w:ascii="Times New Roman" w:hAnsi="Times New Roman" w:cs="Times New Roman"/>
          <w:sz w:val="24"/>
          <w:szCs w:val="24"/>
        </w:rPr>
        <w:t xml:space="preserve"> (CI) from </w:t>
      </w:r>
      <w:r w:rsidR="008070C7" w:rsidRPr="008070C7">
        <w:rPr>
          <w:rFonts w:ascii="Times New Roman" w:hAnsi="Times New Roman" w:cs="Times New Roman"/>
          <w:sz w:val="24"/>
          <w:szCs w:val="24"/>
        </w:rPr>
        <w:t xml:space="preserve">the </w:t>
      </w:r>
      <w:r w:rsidR="006F42CA">
        <w:rPr>
          <w:rFonts w:ascii="Times New Roman" w:hAnsi="Times New Roman" w:cs="Times New Roman"/>
          <w:sz w:val="24"/>
          <w:szCs w:val="24"/>
        </w:rPr>
        <w:t xml:space="preserve">second </w:t>
      </w:r>
      <w:r w:rsidR="008070C7" w:rsidRPr="008070C7">
        <w:rPr>
          <w:rFonts w:ascii="Times New Roman" w:hAnsi="Times New Roman" w:cs="Times New Roman"/>
          <w:sz w:val="24"/>
          <w:szCs w:val="24"/>
        </w:rPr>
        <w:t>highest ranked model in Table S</w:t>
      </w:r>
      <w:r w:rsidR="00725F9F">
        <w:rPr>
          <w:rFonts w:ascii="Times New Roman" w:hAnsi="Times New Roman" w:cs="Times New Roman"/>
          <w:sz w:val="24"/>
          <w:szCs w:val="24"/>
        </w:rPr>
        <w:t>2</w:t>
      </w:r>
      <w:r w:rsidR="008070C7" w:rsidRPr="008070C7">
        <w:rPr>
          <w:rFonts w:ascii="Times New Roman" w:hAnsi="Times New Roman" w:cs="Times New Roman"/>
          <w:sz w:val="24"/>
          <w:szCs w:val="24"/>
        </w:rPr>
        <w:t xml:space="preserve"> </w:t>
      </w:r>
      <w:r w:rsidR="00751F96" w:rsidRPr="00751F96">
        <w:rPr>
          <w:rFonts w:ascii="Times New Roman" w:hAnsi="Times New Roman" w:cs="Times New Roman"/>
          <w:sz w:val="24"/>
          <w:szCs w:val="24"/>
        </w:rPr>
        <w:t>(</w:t>
      </w:r>
      <w:r w:rsidR="00751F96" w:rsidRPr="00751F96">
        <w:rPr>
          <w:rFonts w:ascii="Times New Roman" w:hAnsi="Times New Roman" w:cs="Times New Roman"/>
          <w:i/>
          <w:iCs/>
          <w:sz w:val="24"/>
          <w:szCs w:val="24"/>
        </w:rPr>
        <w:t>∆</w:t>
      </w:r>
      <w:r w:rsidR="00751F96" w:rsidRPr="00751F9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751F96" w:rsidRPr="00751F96">
        <w:rPr>
          <w:rFonts w:ascii="Times New Roman" w:hAnsi="Times New Roman" w:cs="Times New Roman"/>
          <w:i/>
          <w:iCs/>
          <w:sz w:val="24"/>
          <w:szCs w:val="24"/>
        </w:rPr>
        <w:t>AICc</w:t>
      </w:r>
      <w:r w:rsidR="00751F96" w:rsidRPr="00751F96">
        <w:rPr>
          <w:rFonts w:ascii="Times New Roman" w:hAnsi="Times New Roman" w:cs="Times New Roman"/>
          <w:sz w:val="24"/>
          <w:szCs w:val="24"/>
        </w:rPr>
        <w:t>=</w:t>
      </w:r>
      <w:r w:rsidR="00751F96">
        <w:rPr>
          <w:rFonts w:ascii="Times New Roman" w:hAnsi="Times New Roman" w:cs="Times New Roman"/>
          <w:sz w:val="24"/>
          <w:szCs w:val="24"/>
        </w:rPr>
        <w:t xml:space="preserve">1.1, </w:t>
      </w:r>
      <w:r w:rsidR="008070C7" w:rsidRPr="008070C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070C7" w:rsidRPr="008070C7">
        <w:rPr>
          <w:rFonts w:ascii="Times New Roman" w:hAnsi="Times New Roman" w:cs="Times New Roman"/>
          <w:sz w:val="24"/>
          <w:szCs w:val="24"/>
        </w:rPr>
        <w:t>=</w:t>
      </w:r>
      <w:r w:rsidR="008070C7">
        <w:rPr>
          <w:rFonts w:ascii="Times New Roman" w:hAnsi="Times New Roman" w:cs="Times New Roman"/>
          <w:sz w:val="24"/>
          <w:szCs w:val="24"/>
        </w:rPr>
        <w:t>320</w:t>
      </w:r>
      <w:r w:rsidR="008070C7" w:rsidRPr="008070C7">
        <w:rPr>
          <w:rFonts w:ascii="Times New Roman" w:hAnsi="Times New Roman" w:cs="Times New Roman"/>
          <w:sz w:val="24"/>
          <w:szCs w:val="24"/>
        </w:rPr>
        <w:t>)</w:t>
      </w:r>
      <w:r w:rsidR="00611D0B">
        <w:rPr>
          <w:rFonts w:ascii="Times New Roman" w:hAnsi="Times New Roman" w:cs="Times New Roman"/>
          <w:sz w:val="24"/>
          <w:szCs w:val="24"/>
        </w:rPr>
        <w:t xml:space="preserve">, which included the effect of </w:t>
      </w:r>
      <w:r w:rsidR="00611D0B" w:rsidRPr="00611D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11D0B" w:rsidRPr="00611D0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ED</w:t>
      </w:r>
      <w:r w:rsidR="008070C7" w:rsidRPr="008070C7">
        <w:rPr>
          <w:rFonts w:ascii="Times New Roman" w:hAnsi="Times New Roman" w:cs="Times New Roman"/>
          <w:sz w:val="24"/>
          <w:szCs w:val="24"/>
        </w:rPr>
        <w:t xml:space="preserve">. </w:t>
      </w:r>
      <w:r w:rsidR="00C82FCE" w:rsidRPr="00C82FCE">
        <w:rPr>
          <w:rFonts w:ascii="Times New Roman" w:hAnsi="Times New Roman" w:cs="Times New Roman"/>
          <w:sz w:val="24"/>
          <w:szCs w:val="24"/>
        </w:rPr>
        <w:t>The model included random intercepts for brood identity (ID) and year.</w:t>
      </w:r>
      <w:r w:rsidR="006B32F7">
        <w:rPr>
          <w:rFonts w:ascii="Times New Roman" w:hAnsi="Times New Roman" w:cs="Times New Roman"/>
          <w:sz w:val="24"/>
          <w:szCs w:val="24"/>
        </w:rPr>
        <w:t xml:space="preserve"> </w:t>
      </w:r>
      <w:r w:rsidR="006B32F7" w:rsidRPr="006B32F7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ED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32F7" w:rsidRPr="006B32F7">
        <w:rPr>
          <w:rFonts w:ascii="Times New Roman" w:hAnsi="Times New Roman" w:cs="Times New Roman"/>
          <w:sz w:val="24"/>
          <w:szCs w:val="24"/>
        </w:rPr>
        <w:t>is shown in Fig. 1</w:t>
      </w:r>
      <w:r w:rsidR="006B32F7">
        <w:rPr>
          <w:rFonts w:ascii="Times New Roman" w:hAnsi="Times New Roman" w:cs="Times New Roman"/>
          <w:sz w:val="24"/>
          <w:szCs w:val="24"/>
        </w:rPr>
        <w:t>b</w:t>
      </w:r>
      <w:r w:rsidR="006B32F7" w:rsidRPr="006B32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pPr w:leftFromText="141" w:rightFromText="141" w:vertAnchor="text" w:horzAnchor="margin" w:tblpXSpec="center" w:tblpY="131"/>
        <w:tblW w:w="0" w:type="auto"/>
        <w:tblLook w:val="04A0" w:firstRow="1" w:lastRow="0" w:firstColumn="1" w:lastColumn="0" w:noHBand="0" w:noVBand="1"/>
      </w:tblPr>
      <w:tblGrid>
        <w:gridCol w:w="3163"/>
        <w:gridCol w:w="1123"/>
        <w:gridCol w:w="863"/>
        <w:gridCol w:w="1210"/>
        <w:gridCol w:w="1197"/>
      </w:tblGrid>
      <w:tr w:rsidR="003370A8" w:rsidRPr="00386C45" w14:paraId="698DC3DB" w14:textId="77777777" w:rsidTr="00A0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04E15AB" w14:textId="77777777" w:rsidR="003370A8" w:rsidRPr="00386C45" w:rsidRDefault="003370A8" w:rsidP="00A076EF">
            <w:pPr>
              <w:keepNext/>
              <w:keepLines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Response variable: log</w:t>
            </w: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nb-NO"/>
              </w:rPr>
              <w:t>10</w:t>
            </w: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(T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EA245E4" w14:textId="77777777" w:rsidR="003370A8" w:rsidRPr="00EC68DC" w:rsidRDefault="003370A8" w:rsidP="00A076EF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EC68D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26036F0" w14:textId="77777777" w:rsidR="003370A8" w:rsidRPr="00386C45" w:rsidRDefault="003370A8" w:rsidP="00A076EF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285973" w14:textId="77777777" w:rsidR="003370A8" w:rsidRPr="00386C45" w:rsidRDefault="003370A8" w:rsidP="00A076EF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Lower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6FC5677" w14:textId="77777777" w:rsidR="003370A8" w:rsidRPr="00386C45" w:rsidRDefault="003370A8" w:rsidP="00A076EF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386C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Upper CI</w:t>
            </w:r>
          </w:p>
        </w:tc>
      </w:tr>
      <w:tr w:rsidR="00386C45" w:rsidRPr="00386C45" w14:paraId="626509FF" w14:textId="77777777" w:rsidTr="00AD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E9FA456" w14:textId="77777777" w:rsidR="00386C45" w:rsidRPr="00386C45" w:rsidRDefault="00386C45" w:rsidP="00A076EF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b-NO"/>
              </w:rPr>
            </w:pP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07A24" w14:textId="5830C86D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A9D81" w14:textId="46B7720E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94352" w14:textId="02BD220D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8522A" w14:textId="3F93B982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86C45" w:rsidRPr="00386C45" w14:paraId="080EE8E2" w14:textId="77777777" w:rsidTr="00AD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3D5553" w14:textId="77777777" w:rsidR="00386C45" w:rsidRPr="001E5465" w:rsidRDefault="00386C45" w:rsidP="00A076EF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1E54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breeding coefficient (</w:t>
            </w:r>
            <w:r w:rsidRPr="006A4C6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  <w:r w:rsidRPr="006A4C6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PED</w:t>
            </w:r>
            <w:r w:rsidRPr="001E54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F3B41" w14:textId="28CB7825" w:rsidR="00386C45" w:rsidRPr="001E5465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465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0E7E1" w14:textId="70A80126" w:rsidR="00386C45" w:rsidRPr="001E5465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546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C9694" w14:textId="437F058A" w:rsidR="00386C45" w:rsidRPr="001E5465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5465">
              <w:rPr>
                <w:rFonts w:ascii="Times New Roman" w:hAnsi="Times New Roman" w:cs="Times New Roman"/>
                <w:sz w:val="24"/>
                <w:szCs w:val="24"/>
              </w:rPr>
              <w:t>-0.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97EB5" w14:textId="6F326D02" w:rsidR="00386C45" w:rsidRPr="001E5465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546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386C45" w:rsidRPr="00386C45" w14:paraId="155D5916" w14:textId="77777777" w:rsidTr="00AD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08D4C8" w14:textId="77777777" w:rsidR="00386C45" w:rsidRPr="009E1220" w:rsidRDefault="00386C45" w:rsidP="00A076EF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arsus leng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7DCB7" w14:textId="701DD1BF" w:rsidR="00386C45" w:rsidRPr="009E1220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B2D14" w14:textId="2127C7E1" w:rsidR="00386C45" w:rsidRPr="009E1220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D0E83" w14:textId="427AC2EF" w:rsidR="00386C45" w:rsidRPr="009E1220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2A4E9" w14:textId="47EE50F2" w:rsidR="00386C45" w:rsidRPr="009E1220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01</w:t>
            </w:r>
          </w:p>
        </w:tc>
      </w:tr>
      <w:tr w:rsidR="00386C45" w:rsidRPr="00386C45" w14:paraId="3AE76D97" w14:textId="77777777" w:rsidTr="00AD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2F5DAF" w14:textId="77777777" w:rsidR="00386C45" w:rsidRPr="009E1220" w:rsidRDefault="00386C45" w:rsidP="00A076EF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E12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x [femal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9E15B" w14:textId="4155A6FC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757A6" w14:textId="60D96F4D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A2AE2" w14:textId="6142995F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C070E" w14:textId="293DA451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04</w:t>
            </w:r>
          </w:p>
        </w:tc>
      </w:tr>
      <w:tr w:rsidR="00386C45" w:rsidRPr="00386C45" w14:paraId="7B372296" w14:textId="77777777" w:rsidTr="00AD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641AF6" w14:textId="77777777" w:rsidR="00386C45" w:rsidRPr="00386C45" w:rsidRDefault="00386C45" w:rsidP="00A076EF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land identity [Hestmannøy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B38CB" w14:textId="75762EF2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E8D06" w14:textId="169010EE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511BF" w14:textId="6524D28D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69BE4" w14:textId="49CCFAC7" w:rsidR="00386C45" w:rsidRPr="00386C45" w:rsidRDefault="00386C45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386C45" w:rsidRPr="00386C45" w14:paraId="0C26E582" w14:textId="77777777" w:rsidTr="00AD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529B15" w14:textId="77777777" w:rsidR="00386C45" w:rsidRPr="009E1220" w:rsidRDefault="00386C45" w:rsidP="00A076EF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424CF" w14:textId="2BFBC7AE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4EB2B" w14:textId="21F5882A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EC5E2" w14:textId="19524A69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A5335" w14:textId="04A158E7" w:rsidR="00386C45" w:rsidRPr="009E1220" w:rsidRDefault="00386C45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9E1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03</w:t>
            </w:r>
          </w:p>
        </w:tc>
      </w:tr>
      <w:tr w:rsidR="007F5F29" w:rsidRPr="00386C45" w14:paraId="5DB169DE" w14:textId="77777777" w:rsidTr="00AD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CB9072" w14:textId="752FCA95" w:rsidR="007F5F29" w:rsidRPr="00BC40CC" w:rsidRDefault="007F5F29" w:rsidP="007F5F29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BC40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tch 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2780" w14:textId="5AC8B8C8" w:rsidR="007F5F29" w:rsidRPr="00BC40CC" w:rsidRDefault="007F5F29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53B47" w14:textId="6023CFB5" w:rsidR="007F5F29" w:rsidRPr="00BC40CC" w:rsidRDefault="007F5F29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01491" w14:textId="79D3441D" w:rsidR="007F5F29" w:rsidRPr="00BC40CC" w:rsidRDefault="007F5F29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1EF99" w14:textId="05C4504C" w:rsidR="007F5F29" w:rsidRPr="00BC40CC" w:rsidRDefault="003C010E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C40CC" w:rsidRPr="00386C45" w14:paraId="5867CD04" w14:textId="77777777" w:rsidTr="00AD2B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3F6A1E" w14:textId="0FEEF7ED" w:rsidR="00BC40CC" w:rsidRPr="00386C45" w:rsidRDefault="00BC40CC" w:rsidP="00A076EF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brood ID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Pr="00386C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7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44C36" w14:textId="77777777" w:rsidR="00BC40CC" w:rsidRPr="00386C45" w:rsidRDefault="00BC40CC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6DC16" w14:textId="4163F96B" w:rsidR="00BC40CC" w:rsidRPr="00386C45" w:rsidRDefault="00BC40CC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C61400" w14:textId="62E3B4A8" w:rsidR="00BC40CC" w:rsidRPr="00386C45" w:rsidRDefault="00BC40CC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A464C" w14:textId="17F72F55" w:rsidR="00BC40CC" w:rsidRPr="00386C45" w:rsidRDefault="00BC40CC" w:rsidP="00AD2B9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62C2E" w:rsidRPr="00386C45" w14:paraId="4C00EFDE" w14:textId="77777777" w:rsidTr="00AD2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30F297" w14:textId="77777777" w:rsidR="00F62C2E" w:rsidRPr="00386C45" w:rsidRDefault="00F62C2E" w:rsidP="00F62C2E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year 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386C4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386C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404B6" w14:textId="77777777" w:rsidR="00F62C2E" w:rsidRPr="00386C45" w:rsidRDefault="00F62C2E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7400D" w14:textId="035CD6AB" w:rsidR="00F62C2E" w:rsidRPr="00386C45" w:rsidRDefault="00F62C2E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13193" w14:textId="33F71637" w:rsidR="00F62C2E" w:rsidRPr="00386C45" w:rsidRDefault="00F62C2E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E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7C22D" w14:textId="347831DE" w:rsidR="00F62C2E" w:rsidRPr="00386C45" w:rsidRDefault="00F62C2E" w:rsidP="00AD2B90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370A8" w:rsidRPr="00386C45" w14:paraId="04EFD2A4" w14:textId="77777777" w:rsidTr="00A0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5AFF0857" w14:textId="15CF83DB" w:rsidR="003370A8" w:rsidRPr="00386C45" w:rsidRDefault="003370A8" w:rsidP="00A076EF">
            <w:pPr>
              <w:keepNext/>
              <w:keepLines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  <w:lang w:eastAsia="nb-NO"/>
              </w:rPr>
            </w:pPr>
            <w:r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Marginal R</w:t>
            </w:r>
            <w:r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nb-NO"/>
              </w:rPr>
              <w:t>2</w:t>
            </w:r>
            <w:r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 xml:space="preserve"> / Conditional R</w:t>
            </w:r>
            <w:r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nb-NO"/>
              </w:rPr>
              <w:t>2</w:t>
            </w:r>
            <w:r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:</w:t>
            </w:r>
            <w:r w:rsidRPr="00386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C45" w:rsidRPr="00386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C45" w:rsidRPr="00386C4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0.069 / 0.363</w:t>
            </w:r>
          </w:p>
        </w:tc>
      </w:tr>
    </w:tbl>
    <w:p w14:paraId="7F7099AB" w14:textId="77777777" w:rsidR="003370A8" w:rsidRPr="00705E28" w:rsidRDefault="003370A8" w:rsidP="00A076EF">
      <w:pPr>
        <w:keepNext/>
        <w:keepLine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DE8674" w14:textId="259CA0B2" w:rsidR="003370A8" w:rsidRDefault="003370A8" w:rsidP="00A076EF">
      <w:pPr>
        <w:keepNext/>
        <w:keepLine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54BB1" w14:textId="77777777" w:rsidR="00AD4503" w:rsidRDefault="00AD4503" w:rsidP="00A076EF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68ADBB" w14:textId="77777777" w:rsidR="00CE7FC4" w:rsidRDefault="00CE7FC4" w:rsidP="00A076EF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772D2E" w14:textId="77777777" w:rsidR="00247F65" w:rsidRDefault="00247F65" w:rsidP="00FA29CC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67A940" w14:textId="77777777" w:rsidR="00247F65" w:rsidRDefault="00247F65" w:rsidP="00FA29CC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544D5C" w14:textId="063CE7C6" w:rsidR="00247F65" w:rsidRDefault="00247F65" w:rsidP="00FA29CC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944888" w14:textId="77777777" w:rsidR="00DE0F8C" w:rsidRDefault="00DE0F8C" w:rsidP="00FA29CC">
      <w:pPr>
        <w:keepNext/>
        <w:keepLine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013F85" w14:textId="11DA0E98" w:rsidR="00FA29CC" w:rsidRDefault="00FA29CC" w:rsidP="00D95979">
      <w:pPr>
        <w:keepNext/>
        <w:keepLine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76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6203D">
        <w:rPr>
          <w:rFonts w:ascii="Times New Roman" w:hAnsi="Times New Roman" w:cs="Times New Roman"/>
          <w:b/>
          <w:sz w:val="24"/>
          <w:szCs w:val="24"/>
        </w:rPr>
        <w:t>4</w:t>
      </w:r>
      <w:r w:rsidRPr="004B767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16B6B">
        <w:rPr>
          <w:rFonts w:ascii="Times New Roman" w:hAnsi="Times New Roman" w:cs="Times New Roman"/>
          <w:sz w:val="24"/>
          <w:szCs w:val="24"/>
        </w:rPr>
        <w:t>stimates</w:t>
      </w:r>
      <w:r>
        <w:rPr>
          <w:rFonts w:ascii="Times New Roman" w:hAnsi="Times New Roman" w:cs="Times New Roman"/>
          <w:sz w:val="24"/>
          <w:szCs w:val="24"/>
        </w:rPr>
        <w:t xml:space="preserve">, standard errors (SE), lower and upper </w:t>
      </w:r>
      <w:r w:rsidRPr="00C16B6B">
        <w:rPr>
          <w:rFonts w:ascii="Times New Roman" w:hAnsi="Times New Roman" w:cs="Times New Roman"/>
          <w:sz w:val="24"/>
          <w:szCs w:val="24"/>
        </w:rPr>
        <w:t>95% confidence intervals</w:t>
      </w:r>
      <w:r>
        <w:rPr>
          <w:rFonts w:ascii="Times New Roman" w:hAnsi="Times New Roman" w:cs="Times New Roman"/>
          <w:sz w:val="24"/>
          <w:szCs w:val="24"/>
        </w:rPr>
        <w:t xml:space="preserve"> (CI) from a</w:t>
      </w:r>
      <w:r w:rsidRPr="008070C7">
        <w:rPr>
          <w:rFonts w:ascii="Times New Roman" w:hAnsi="Times New Roman" w:cs="Times New Roman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sz w:val="24"/>
          <w:szCs w:val="24"/>
        </w:rPr>
        <w:t xml:space="preserve">including an interaction term between </w:t>
      </w:r>
      <w:r w:rsidRPr="00FA29CC">
        <w:rPr>
          <w:rFonts w:ascii="Times New Roman" w:hAnsi="Times New Roman" w:cs="Times New Roman"/>
          <w:i/>
          <w:sz w:val="24"/>
          <w:szCs w:val="24"/>
        </w:rPr>
        <w:t>F</w:t>
      </w:r>
      <w:r w:rsidRPr="00FA29CC">
        <w:rPr>
          <w:rFonts w:ascii="Times New Roman" w:hAnsi="Times New Roman" w:cs="Times New Roman"/>
          <w:i/>
          <w:sz w:val="24"/>
          <w:szCs w:val="24"/>
          <w:vertAlign w:val="subscript"/>
        </w:rPr>
        <w:t>PED</w:t>
      </w:r>
      <w:r>
        <w:rPr>
          <w:rFonts w:ascii="Times New Roman" w:hAnsi="Times New Roman" w:cs="Times New Roman"/>
          <w:sz w:val="24"/>
          <w:szCs w:val="24"/>
        </w:rPr>
        <w:t xml:space="preserve"> and first-year survival </w:t>
      </w:r>
      <w:r w:rsidRPr="008070C7">
        <w:rPr>
          <w:rFonts w:ascii="Times New Roman" w:hAnsi="Times New Roman" w:cs="Times New Roman"/>
          <w:sz w:val="24"/>
          <w:szCs w:val="24"/>
        </w:rPr>
        <w:t>(</w:t>
      </w:r>
      <w:r w:rsidRPr="008070C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070C7">
        <w:rPr>
          <w:rFonts w:ascii="Times New Roman" w:hAnsi="Times New Roman" w:cs="Times New Roman"/>
          <w:sz w:val="24"/>
          <w:szCs w:val="24"/>
        </w:rPr>
        <w:t>=</w:t>
      </w:r>
      <w:r w:rsidR="00C349F1">
        <w:rPr>
          <w:rFonts w:ascii="Times New Roman" w:hAnsi="Times New Roman" w:cs="Times New Roman"/>
          <w:sz w:val="24"/>
          <w:szCs w:val="24"/>
        </w:rPr>
        <w:t>1195</w:t>
      </w:r>
      <w:r w:rsidRPr="008070C7">
        <w:rPr>
          <w:rFonts w:ascii="Times New Roman" w:hAnsi="Times New Roman" w:cs="Times New Roman"/>
          <w:sz w:val="24"/>
          <w:szCs w:val="24"/>
        </w:rPr>
        <w:t xml:space="preserve">). </w:t>
      </w:r>
      <w:r w:rsidRPr="00C82FCE">
        <w:rPr>
          <w:rFonts w:ascii="Times New Roman" w:hAnsi="Times New Roman" w:cs="Times New Roman"/>
          <w:sz w:val="24"/>
          <w:szCs w:val="24"/>
        </w:rPr>
        <w:t>The model included random intercepts for brood identity (ID) and year.</w:t>
      </w:r>
      <w:r w:rsidR="006B32F7">
        <w:rPr>
          <w:rFonts w:ascii="Times New Roman" w:hAnsi="Times New Roman" w:cs="Times New Roman"/>
          <w:sz w:val="24"/>
          <w:szCs w:val="24"/>
        </w:rPr>
        <w:t xml:space="preserve"> </w:t>
      </w:r>
      <w:r w:rsidR="006B32F7" w:rsidRPr="006B32F7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ED</w:t>
      </w:r>
      <w:r w:rsidR="006B32F7" w:rsidRPr="006B32F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32F7" w:rsidRPr="006B32F7">
        <w:rPr>
          <w:rFonts w:ascii="Times New Roman" w:hAnsi="Times New Roman" w:cs="Times New Roman"/>
          <w:sz w:val="24"/>
          <w:szCs w:val="24"/>
        </w:rPr>
        <w:t>is shown in Fig. 1</w:t>
      </w:r>
      <w:r w:rsidR="006B32F7">
        <w:rPr>
          <w:rFonts w:ascii="Times New Roman" w:hAnsi="Times New Roman" w:cs="Times New Roman"/>
          <w:sz w:val="24"/>
          <w:szCs w:val="24"/>
        </w:rPr>
        <w:t>c</w:t>
      </w:r>
      <w:r w:rsidR="006B32F7" w:rsidRPr="006B32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pPr w:leftFromText="141" w:rightFromText="141" w:vertAnchor="text" w:horzAnchor="margin" w:tblpXSpec="center" w:tblpY="131"/>
        <w:tblW w:w="0" w:type="auto"/>
        <w:tblLook w:val="04A0" w:firstRow="1" w:lastRow="0" w:firstColumn="1" w:lastColumn="0" w:noHBand="0" w:noVBand="1"/>
      </w:tblPr>
      <w:tblGrid>
        <w:gridCol w:w="3163"/>
        <w:gridCol w:w="1123"/>
        <w:gridCol w:w="863"/>
        <w:gridCol w:w="1210"/>
        <w:gridCol w:w="1197"/>
      </w:tblGrid>
      <w:tr w:rsidR="00FA29CC" w:rsidRPr="005F2BF8" w14:paraId="1CB58F3C" w14:textId="77777777" w:rsidTr="00A0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7EEC157" w14:textId="77777777" w:rsidR="00FA29CC" w:rsidRPr="005F2BF8" w:rsidRDefault="00FA29CC" w:rsidP="003629A5">
            <w:pPr>
              <w:keepNext/>
              <w:keepLines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Response variable: log</w:t>
            </w: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nb-NO"/>
              </w:rPr>
              <w:t>10</w:t>
            </w: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(T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D7BC8EC" w14:textId="77777777" w:rsidR="00FA29CC" w:rsidRPr="00EC68DC" w:rsidRDefault="00FA29CC" w:rsidP="003629A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EC68DC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0D7E6EB" w14:textId="77777777" w:rsidR="00FA29CC" w:rsidRPr="005F2BF8" w:rsidRDefault="00FA29CC" w:rsidP="003629A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C28F7A" w14:textId="77777777" w:rsidR="00FA29CC" w:rsidRPr="005F2BF8" w:rsidRDefault="00FA29CC" w:rsidP="003629A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Lower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4070774" w14:textId="77777777" w:rsidR="00FA29CC" w:rsidRPr="005F2BF8" w:rsidRDefault="00FA29CC" w:rsidP="003629A5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b-NO"/>
              </w:rPr>
              <w:t>Upper CI</w:t>
            </w:r>
          </w:p>
        </w:tc>
      </w:tr>
      <w:tr w:rsidR="005F2BF8" w:rsidRPr="005F2BF8" w14:paraId="4CEAADEF" w14:textId="77777777" w:rsidTr="00695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C44BD12" w14:textId="77777777" w:rsidR="005F2BF8" w:rsidRPr="005F2BF8" w:rsidRDefault="005F2BF8" w:rsidP="005F2BF8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416584B" w14:textId="768ABF66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8461FB9" w14:textId="2A291185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3BB407" w14:textId="21AFAFDA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7656BE" w14:textId="7336F16C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5F2BF8" w:rsidRPr="005F2BF8" w14:paraId="655FA68D" w14:textId="77777777" w:rsidTr="00695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1F8DDA" w14:textId="77777777" w:rsidR="005F2BF8" w:rsidRPr="00DD57CC" w:rsidRDefault="005F2BF8" w:rsidP="005F2BF8">
            <w:pPr>
              <w:keepNext/>
              <w:keepLines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_Hlk74678073"/>
            <w:r w:rsidRPr="00DD57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nbreeding coefficient (F</w:t>
            </w:r>
            <w:r w:rsidRPr="00DD57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PED</w:t>
            </w:r>
            <w:r w:rsidRPr="00DD57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91D0D7" w14:textId="6DC77917" w:rsidR="005F2BF8" w:rsidRPr="00DD57CC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251</w:t>
            </w:r>
          </w:p>
        </w:tc>
        <w:tc>
          <w:tcPr>
            <w:tcW w:w="0" w:type="auto"/>
            <w:shd w:val="clear" w:color="auto" w:fill="auto"/>
          </w:tcPr>
          <w:p w14:paraId="4805B07B" w14:textId="1B572904" w:rsidR="005F2BF8" w:rsidRPr="00DD57CC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4</w:t>
            </w:r>
          </w:p>
        </w:tc>
        <w:tc>
          <w:tcPr>
            <w:tcW w:w="0" w:type="auto"/>
            <w:shd w:val="clear" w:color="auto" w:fill="auto"/>
          </w:tcPr>
          <w:p w14:paraId="1D503993" w14:textId="1EE464E2" w:rsidR="005F2BF8" w:rsidRPr="00DD57CC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474</w:t>
            </w:r>
          </w:p>
        </w:tc>
        <w:tc>
          <w:tcPr>
            <w:tcW w:w="0" w:type="auto"/>
            <w:shd w:val="clear" w:color="auto" w:fill="auto"/>
          </w:tcPr>
          <w:p w14:paraId="29BD7C8B" w14:textId="64CA961C" w:rsidR="005F2BF8" w:rsidRPr="00DD57CC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0.028</w:t>
            </w:r>
          </w:p>
        </w:tc>
      </w:tr>
      <w:bookmarkEnd w:id="3"/>
      <w:tr w:rsidR="005F2BF8" w:rsidRPr="005F2BF8" w14:paraId="42D9F1DE" w14:textId="77777777" w:rsidTr="00695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85690F" w14:textId="77777777" w:rsidR="005F2BF8" w:rsidRPr="005F2BF8" w:rsidRDefault="005F2BF8" w:rsidP="005F2BF8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sus length</w:t>
            </w:r>
          </w:p>
        </w:tc>
        <w:tc>
          <w:tcPr>
            <w:tcW w:w="0" w:type="auto"/>
            <w:shd w:val="clear" w:color="auto" w:fill="auto"/>
            <w:hideMark/>
          </w:tcPr>
          <w:p w14:paraId="161C2544" w14:textId="515759BE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shd w:val="clear" w:color="auto" w:fill="auto"/>
            <w:hideMark/>
          </w:tcPr>
          <w:p w14:paraId="50CE59C0" w14:textId="5DD74D3F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1755EF7F" w14:textId="18F0A2F1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0" w:type="auto"/>
            <w:shd w:val="clear" w:color="auto" w:fill="auto"/>
          </w:tcPr>
          <w:p w14:paraId="56D19F52" w14:textId="56AF0DD3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F2BF8" w:rsidRPr="005F2BF8" w14:paraId="7A4DD514" w14:textId="77777777" w:rsidTr="00695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20ACC3" w14:textId="77777777" w:rsidR="005F2BF8" w:rsidRPr="00CE5FEC" w:rsidRDefault="005F2BF8" w:rsidP="005F2BF8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E5F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 [female]</w:t>
            </w:r>
          </w:p>
        </w:tc>
        <w:tc>
          <w:tcPr>
            <w:tcW w:w="0" w:type="auto"/>
            <w:shd w:val="clear" w:color="auto" w:fill="auto"/>
          </w:tcPr>
          <w:p w14:paraId="069089E3" w14:textId="59976069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0" w:type="auto"/>
            <w:shd w:val="clear" w:color="auto" w:fill="auto"/>
          </w:tcPr>
          <w:p w14:paraId="72068328" w14:textId="6BDD5CAF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7EE2907C" w14:textId="144F52DE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0" w:type="auto"/>
            <w:shd w:val="clear" w:color="auto" w:fill="auto"/>
          </w:tcPr>
          <w:p w14:paraId="54CDE818" w14:textId="0179885B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F2BF8" w:rsidRPr="005F2BF8" w14:paraId="57FE06D5" w14:textId="77777777" w:rsidTr="00695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F463D8" w14:textId="77777777" w:rsidR="005F2BF8" w:rsidRPr="00DD57CC" w:rsidRDefault="005F2BF8" w:rsidP="005F2BF8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sland identity [Hestmannøy]</w:t>
            </w:r>
          </w:p>
        </w:tc>
        <w:tc>
          <w:tcPr>
            <w:tcW w:w="0" w:type="auto"/>
            <w:shd w:val="clear" w:color="auto" w:fill="auto"/>
          </w:tcPr>
          <w:p w14:paraId="38A70772" w14:textId="08EABF76" w:rsidR="005F2BF8" w:rsidRPr="00DD57CC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14:paraId="7AD5802B" w14:textId="4A5597DF" w:rsidR="005F2BF8" w:rsidRPr="00DD57CC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6BA2F711" w14:textId="3641BFD5" w:rsidR="005F2BF8" w:rsidRPr="00DD57CC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65ED3458" w14:textId="41FB47C7" w:rsidR="005F2BF8" w:rsidRPr="00DD57CC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5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9</w:t>
            </w:r>
          </w:p>
        </w:tc>
      </w:tr>
      <w:tr w:rsidR="005F2BF8" w:rsidRPr="005F2BF8" w14:paraId="2A7804EC" w14:textId="77777777" w:rsidTr="00695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5904AD" w14:textId="77777777" w:rsidR="005F2BF8" w:rsidRPr="00CE5FEC" w:rsidRDefault="005F2BF8" w:rsidP="005F2BF8">
            <w:pPr>
              <w:keepNext/>
              <w:keepLines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nb-NO"/>
              </w:rPr>
            </w:pPr>
            <w:r w:rsidRPr="00CE5F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D153EE2" w14:textId="0E55B04B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0" w:type="auto"/>
            <w:shd w:val="clear" w:color="auto" w:fill="auto"/>
          </w:tcPr>
          <w:p w14:paraId="731A3C5D" w14:textId="5852611B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508ABAF0" w14:textId="1BB30F4D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0" w:type="auto"/>
            <w:shd w:val="clear" w:color="auto" w:fill="auto"/>
          </w:tcPr>
          <w:p w14:paraId="75326C77" w14:textId="2E4DC155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C7B15" w:rsidRPr="005F2BF8" w14:paraId="17D8924B" w14:textId="77777777" w:rsidTr="00D1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619698" w14:textId="77777777" w:rsidR="005C7B15" w:rsidRPr="005F2BF8" w:rsidRDefault="005C7B15" w:rsidP="005C7B15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tch 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B1C4A" w14:textId="650D1512" w:rsidR="005C7B15" w:rsidRPr="005F2BF8" w:rsidRDefault="005C7B15" w:rsidP="005C7B1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8F8E7" w14:textId="1216967F" w:rsidR="005C7B15" w:rsidRPr="005F2BF8" w:rsidRDefault="005C7B15" w:rsidP="005C7B1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1B4B3" w14:textId="7083463F" w:rsidR="005C7B15" w:rsidRPr="005F2BF8" w:rsidRDefault="005C7B15" w:rsidP="005C7B1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DF764" w14:textId="733EFE24" w:rsidR="005C7B15" w:rsidRPr="005F2BF8" w:rsidRDefault="005C7B15" w:rsidP="005C7B1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E-4</w:t>
            </w:r>
          </w:p>
        </w:tc>
      </w:tr>
      <w:tr w:rsidR="005F2BF8" w:rsidRPr="005F2BF8" w14:paraId="262FA26E" w14:textId="77777777" w:rsidTr="00695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2CDF50" w14:textId="10B1564E" w:rsidR="005F2BF8" w:rsidRPr="005F2BF8" w:rsidRDefault="005F2BF8" w:rsidP="005F2BF8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-year survival [1]</w:t>
            </w:r>
          </w:p>
        </w:tc>
        <w:tc>
          <w:tcPr>
            <w:tcW w:w="0" w:type="auto"/>
            <w:shd w:val="clear" w:color="auto" w:fill="auto"/>
          </w:tcPr>
          <w:p w14:paraId="5B7FCA17" w14:textId="1A6D9BFD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shd w:val="clear" w:color="auto" w:fill="auto"/>
          </w:tcPr>
          <w:p w14:paraId="5078BFE0" w14:textId="548BD29F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4365E751" w14:textId="12B0EA72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0" w:type="auto"/>
            <w:shd w:val="clear" w:color="auto" w:fill="auto"/>
          </w:tcPr>
          <w:p w14:paraId="3767DA54" w14:textId="41FB2BBF" w:rsidR="005F2BF8" w:rsidRPr="005F2BF8" w:rsidRDefault="005F2BF8" w:rsidP="005F2BF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F2BF8" w:rsidRPr="005F2BF8" w14:paraId="043DDE19" w14:textId="77777777" w:rsidTr="00695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9F9F4E" w14:textId="6D538952" w:rsidR="005F2BF8" w:rsidRPr="005F2BF8" w:rsidRDefault="005F2BF8" w:rsidP="005F2BF8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4" w:name="_Hlk74678091"/>
            <w:r w:rsidRPr="005F2BF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</w:t>
            </w:r>
            <w:r w:rsidRPr="005F2BF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 xml:space="preserve">PED 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 first-year survival [1]</w:t>
            </w:r>
          </w:p>
        </w:tc>
        <w:tc>
          <w:tcPr>
            <w:tcW w:w="0" w:type="auto"/>
            <w:shd w:val="clear" w:color="auto" w:fill="auto"/>
          </w:tcPr>
          <w:p w14:paraId="65AF70FD" w14:textId="348ECE41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shd w:val="clear" w:color="auto" w:fill="auto"/>
          </w:tcPr>
          <w:p w14:paraId="168E8B48" w14:textId="2F6BDE67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shd w:val="clear" w:color="auto" w:fill="auto"/>
          </w:tcPr>
          <w:p w14:paraId="7581F5D0" w14:textId="756EBF74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0" w:type="auto"/>
            <w:shd w:val="clear" w:color="auto" w:fill="auto"/>
          </w:tcPr>
          <w:p w14:paraId="15C0104C" w14:textId="6BC11F84" w:rsidR="005F2BF8" w:rsidRPr="005F2BF8" w:rsidRDefault="005F2BF8" w:rsidP="005F2BF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bookmarkEnd w:id="4"/>
      <w:tr w:rsidR="00AD6B91" w:rsidRPr="005F2BF8" w14:paraId="4FADD969" w14:textId="77777777" w:rsidTr="008D7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710E5A" w14:textId="7CF9281A" w:rsidR="00AD6B91" w:rsidRPr="005F2BF8" w:rsidRDefault="00AD6B91" w:rsidP="003629A5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brood ID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Pr="005F2BF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5F2BF8"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0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C33E2C" w14:textId="77777777" w:rsidR="00AD6B91" w:rsidRPr="005F2BF8" w:rsidRDefault="00AD6B91" w:rsidP="003629A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0E407B00" w14:textId="17388E99" w:rsidR="00AD6B91" w:rsidRPr="005F2BF8" w:rsidRDefault="00AD6B91" w:rsidP="003629A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ABB5C7B" w14:textId="7EDD9105" w:rsidR="00AD6B91" w:rsidRPr="005F2BF8" w:rsidRDefault="00AD6B91" w:rsidP="003629A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D7BE56" w14:textId="360AD5E8" w:rsidR="00AD6B91" w:rsidRPr="005F2BF8" w:rsidRDefault="00AD6B91" w:rsidP="003629A5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F2BF8"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D6B91" w:rsidRPr="005F2BF8" w14:paraId="70CCF491" w14:textId="77777777" w:rsidTr="008D7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7A67C3" w14:textId="77777777" w:rsidR="00AD6B91" w:rsidRPr="005F2BF8" w:rsidRDefault="00AD6B91" w:rsidP="003629A5">
            <w:pPr>
              <w:keepNext/>
              <w:keepLine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 xml:space="preserve">year 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5F2BF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5F2BF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110574" w14:textId="20EE8F06" w:rsidR="00AD6B91" w:rsidRPr="005F2BF8" w:rsidRDefault="00AD6B91" w:rsidP="003629A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F2BF8" w:rsidRPr="005F2B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EB7CC9" w14:textId="3CC22BA4" w:rsidR="00AD6B91" w:rsidRPr="005F2BF8" w:rsidRDefault="00AD6B91" w:rsidP="003629A5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1ECF6F" w14:textId="61F68393" w:rsidR="00AD6B91" w:rsidRPr="005F2BF8" w:rsidRDefault="00AD6B91" w:rsidP="003629A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F2BF8"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08B9CE" w14:textId="4DBE8DEA" w:rsidR="00AD6B91" w:rsidRPr="005F2BF8" w:rsidRDefault="00AD6B91" w:rsidP="003629A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F2BF8" w:rsidRPr="005F2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A29CC" w:rsidRPr="005F2BF8" w14:paraId="0894F0CD" w14:textId="77777777" w:rsidTr="00A0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01CF4BA0" w14:textId="553896F6" w:rsidR="00FA29CC" w:rsidRPr="005F2BF8" w:rsidRDefault="00FA29CC" w:rsidP="003629A5">
            <w:pPr>
              <w:keepNext/>
              <w:keepLines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  <w:lang w:eastAsia="nb-NO"/>
              </w:rPr>
            </w:pPr>
            <w:r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Marginal R</w:t>
            </w:r>
            <w:r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nb-NO"/>
              </w:rPr>
              <w:t>2</w:t>
            </w:r>
            <w:r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 xml:space="preserve"> / Conditional R</w:t>
            </w:r>
            <w:r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nb-NO"/>
              </w:rPr>
              <w:t>2</w:t>
            </w:r>
            <w:r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:</w:t>
            </w:r>
            <w:r w:rsidRPr="005F2BF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87174" w:rsidRPr="005F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7174"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0.0</w:t>
            </w:r>
            <w:r w:rsidR="005F2BF8"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15</w:t>
            </w:r>
            <w:r w:rsidR="00987174"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 xml:space="preserve"> / 0.3</w:t>
            </w:r>
            <w:r w:rsidR="005F2BF8" w:rsidRPr="005F2B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b-NO"/>
              </w:rPr>
              <w:t>95</w:t>
            </w:r>
          </w:p>
        </w:tc>
      </w:tr>
    </w:tbl>
    <w:p w14:paraId="54E69A60" w14:textId="77777777" w:rsidR="00FA29CC" w:rsidRPr="00705E28" w:rsidRDefault="00FA29CC" w:rsidP="003629A5">
      <w:pPr>
        <w:keepNext/>
        <w:keepLines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BD44A9" w14:textId="77777777" w:rsidR="00FA29CC" w:rsidRDefault="00FA29CC" w:rsidP="003629A5">
      <w:pPr>
        <w:keepNext/>
        <w:keepLine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DB817" w14:textId="247E89AB" w:rsidR="00C82FCE" w:rsidRDefault="00C82FCE" w:rsidP="003629A5">
      <w:pPr>
        <w:keepNext/>
        <w:keepLines/>
      </w:pPr>
    </w:p>
    <w:p w14:paraId="25743CF0" w14:textId="77777777" w:rsidR="00EB63D3" w:rsidRDefault="00EB63D3" w:rsidP="003629A5">
      <w:pPr>
        <w:keepNext/>
        <w:keepLines/>
      </w:pPr>
    </w:p>
    <w:p w14:paraId="1E404A31" w14:textId="70D82D89" w:rsidR="00AC31BB" w:rsidRDefault="00AC31BB" w:rsidP="003629A5">
      <w:pPr>
        <w:keepNext/>
        <w:keepLines/>
      </w:pPr>
    </w:p>
    <w:p w14:paraId="3057C759" w14:textId="77777777" w:rsidR="008D7B2D" w:rsidRDefault="008D7B2D" w:rsidP="00AC31BB"/>
    <w:p w14:paraId="2DC03C47" w14:textId="77777777" w:rsidR="00F852A1" w:rsidRDefault="00F852A1" w:rsidP="00F53470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14:paraId="39E8E5CA" w14:textId="725CF632" w:rsidR="00F852A1" w:rsidRDefault="00F852A1" w:rsidP="00F53470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14:paraId="735DD9AB" w14:textId="77777777" w:rsidR="00D43ABD" w:rsidRPr="00D43ABD" w:rsidRDefault="00D43ABD" w:rsidP="00D43ABD"/>
    <w:p w14:paraId="04CD98CC" w14:textId="53B09FA2" w:rsidR="00F53470" w:rsidRPr="00F53470" w:rsidRDefault="00F53470" w:rsidP="00D95979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5" w:name="_Toc83993937"/>
      <w:r w:rsidRPr="001A604E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ICc tables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nd model results of effects of </w:t>
      </w:r>
      <w:r w:rsidRPr="002C67E1">
        <w:rPr>
          <w:rFonts w:ascii="Times New Roman" w:hAnsi="Times New Roman" w:cs="Times New Roman"/>
          <w:b/>
          <w:bCs/>
          <w:i/>
          <w:color w:val="auto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i/>
          <w:color w:val="auto"/>
          <w:sz w:val="28"/>
          <w:szCs w:val="28"/>
          <w:vertAlign w:val="subscript"/>
        </w:rPr>
        <w:t>GRM</w:t>
      </w:r>
      <w:r w:rsidRPr="002C67E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on telomere length</w:t>
      </w:r>
      <w:bookmarkEnd w:id="5"/>
    </w:p>
    <w:p w14:paraId="485D7EAF" w14:textId="28E5B7BD" w:rsidR="00386C45" w:rsidRPr="00EB2219" w:rsidRDefault="00386C45" w:rsidP="00D95979">
      <w:pPr>
        <w:keepNext/>
        <w:keepLine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6203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219">
        <w:rPr>
          <w:rFonts w:ascii="Times New Roman" w:hAnsi="Times New Roman" w:cs="Times New Roman"/>
          <w:sz w:val="24"/>
          <w:szCs w:val="24"/>
        </w:rPr>
        <w:t>LMMs of variation in early-life telomere length</w:t>
      </w:r>
      <w:r w:rsidR="0036658E">
        <w:rPr>
          <w:rFonts w:ascii="Times New Roman" w:hAnsi="Times New Roman" w:cs="Times New Roman"/>
          <w:sz w:val="24"/>
          <w:szCs w:val="24"/>
        </w:rPr>
        <w:t xml:space="preserve"> </w:t>
      </w:r>
      <w:r w:rsidR="0036658E" w:rsidRPr="0036658E">
        <w:rPr>
          <w:rFonts w:ascii="Times New Roman" w:hAnsi="Times New Roman" w:cs="Times New Roman"/>
          <w:sz w:val="24"/>
          <w:szCs w:val="24"/>
        </w:rPr>
        <w:t>predicted by</w:t>
      </w:r>
      <w:r w:rsidR="0036658E">
        <w:rPr>
          <w:rFonts w:ascii="Times New Roman" w:hAnsi="Times New Roman" w:cs="Times New Roman"/>
          <w:sz w:val="24"/>
          <w:szCs w:val="24"/>
        </w:rPr>
        <w:t xml:space="preserve"> </w:t>
      </w:r>
      <w:r w:rsidR="0036658E" w:rsidRPr="0036658E">
        <w:rPr>
          <w:rFonts w:ascii="Times New Roman" w:hAnsi="Times New Roman" w:cs="Times New Roman"/>
          <w:i/>
          <w:sz w:val="24"/>
          <w:szCs w:val="24"/>
        </w:rPr>
        <w:t>F</w:t>
      </w:r>
      <w:r w:rsidR="0036658E" w:rsidRPr="0036658E">
        <w:rPr>
          <w:rFonts w:ascii="Times New Roman" w:hAnsi="Times New Roman" w:cs="Times New Roman"/>
          <w:i/>
          <w:sz w:val="24"/>
          <w:szCs w:val="24"/>
          <w:vertAlign w:val="subscript"/>
        </w:rPr>
        <w:t>GRM</w:t>
      </w:r>
      <w:r w:rsidRPr="00EB2219">
        <w:rPr>
          <w:rFonts w:ascii="Times New Roman" w:hAnsi="Times New Roman" w:cs="Times New Roman"/>
          <w:sz w:val="24"/>
          <w:szCs w:val="24"/>
        </w:rPr>
        <w:t xml:space="preserve"> (</w:t>
      </w:r>
      <w:r w:rsidRPr="00EB22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B2219">
        <w:rPr>
          <w:rFonts w:ascii="Times New Roman" w:hAnsi="Times New Roman" w:cs="Times New Roman"/>
          <w:sz w:val="24"/>
          <w:szCs w:val="24"/>
        </w:rPr>
        <w:t>=</w:t>
      </w:r>
      <w:r w:rsidR="001658C4">
        <w:rPr>
          <w:rFonts w:ascii="Times New Roman" w:hAnsi="Times New Roman" w:cs="Times New Roman"/>
          <w:sz w:val="24"/>
          <w:szCs w:val="24"/>
        </w:rPr>
        <w:t>37</w:t>
      </w:r>
      <w:r w:rsidR="00D30813">
        <w:rPr>
          <w:rFonts w:ascii="Times New Roman" w:hAnsi="Times New Roman" w:cs="Times New Roman"/>
          <w:sz w:val="24"/>
          <w:szCs w:val="24"/>
        </w:rPr>
        <w:t>1</w:t>
      </w:r>
      <w:r w:rsidRPr="00EB2219">
        <w:rPr>
          <w:rFonts w:ascii="Times New Roman" w:hAnsi="Times New Roman" w:cs="Times New Roman"/>
          <w:sz w:val="24"/>
          <w:szCs w:val="24"/>
        </w:rPr>
        <w:t xml:space="preserve">). All models included random intercepts for brood identity and year. </w:t>
      </w:r>
    </w:p>
    <w:tbl>
      <w:tblPr>
        <w:tblStyle w:val="PlainTable4"/>
        <w:tblW w:w="4709" w:type="pct"/>
        <w:jc w:val="center"/>
        <w:tblLayout w:type="fixed"/>
        <w:tblLook w:val="0460" w:firstRow="1" w:lastRow="1" w:firstColumn="0" w:lastColumn="0" w:noHBand="0" w:noVBand="1"/>
      </w:tblPr>
      <w:tblGrid>
        <w:gridCol w:w="283"/>
        <w:gridCol w:w="5946"/>
        <w:gridCol w:w="1030"/>
        <w:gridCol w:w="491"/>
        <w:gridCol w:w="751"/>
      </w:tblGrid>
      <w:tr w:rsidR="00386C45" w:rsidRPr="001D778B" w14:paraId="0867DEAC" w14:textId="77777777" w:rsidTr="00B07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6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D1E853" w14:textId="53764BE2" w:rsidR="00386C45" w:rsidRPr="00711A8E" w:rsidRDefault="00386C45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CA8F72" w14:textId="77777777" w:rsidR="00386C45" w:rsidRPr="00711A8E" w:rsidRDefault="00386C45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∆AICc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5EDD358" w14:textId="77777777" w:rsidR="00386C45" w:rsidRPr="00711A8E" w:rsidRDefault="00386C45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FD1A305" w14:textId="77777777" w:rsidR="00386C45" w:rsidRPr="00711A8E" w:rsidRDefault="00386C45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711A8E">
              <w:rPr>
                <w:rFonts w:ascii="Times New Roman" w:hAnsi="Times New Roman" w:cs="Times New Roman"/>
              </w:rPr>
              <w:t>w</w:t>
            </w:r>
          </w:p>
        </w:tc>
      </w:tr>
      <w:tr w:rsidR="00B07824" w:rsidRPr="001D778B" w14:paraId="06EF458A" w14:textId="77777777" w:rsidTr="00B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</w:tcPr>
          <w:p w14:paraId="13D61686" w14:textId="77777777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496" w:type="pct"/>
            <w:tcBorders>
              <w:top w:val="single" w:sz="4" w:space="0" w:color="auto"/>
            </w:tcBorders>
            <w:shd w:val="clear" w:color="auto" w:fill="auto"/>
          </w:tcPr>
          <w:p w14:paraId="172AC256" w14:textId="0225ACB9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  <w:vertAlign w:val="subscript"/>
              </w:rPr>
            </w:pPr>
            <w:r w:rsidRPr="001D778B">
              <w:rPr>
                <w:rFonts w:ascii="Times New Roman" w:hAnsi="Times New Roman" w:cs="Times New Roman"/>
                <w:iCs/>
                <w:color w:val="000000"/>
              </w:rPr>
              <w:t xml:space="preserve">log(TL) = tarsus + sex + island + age + hatch day + </w:t>
            </w:r>
            <w:r w:rsidRPr="001658C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1658C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GRM</w:t>
            </w:r>
            <w:r w:rsidRPr="001658C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D778B">
              <w:rPr>
                <w:rFonts w:ascii="Times New Roman" w:hAnsi="Times New Roman" w:cs="Times New Roman"/>
                <w:iCs/>
                <w:color w:val="000000"/>
              </w:rPr>
              <w:t xml:space="preserve">+ </w:t>
            </w:r>
            <w:r w:rsidRPr="001D778B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1658C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GRM</w:t>
            </w:r>
            <w:r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* </w:t>
            </w:r>
            <w:r w:rsidRPr="001D778B">
              <w:rPr>
                <w:rFonts w:ascii="Times New Roman" w:hAnsi="Times New Roman" w:cs="Times New Roman"/>
                <w:iCs/>
                <w:color w:val="000000"/>
              </w:rPr>
              <w:t xml:space="preserve">sex + </w:t>
            </w:r>
            <w:r w:rsidRPr="00977ECE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977ECE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GRM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 xml:space="preserve"> </w:t>
            </w:r>
            <w:r w:rsidRPr="00977ECE">
              <w:rPr>
                <w:rFonts w:ascii="Times New Roman" w:hAnsi="Times New Roman" w:cs="Times New Roman"/>
                <w:iCs/>
                <w:color w:val="000000"/>
              </w:rPr>
              <w:t>*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1D778B">
              <w:rPr>
                <w:rFonts w:ascii="Times New Roman" w:hAnsi="Times New Roman" w:cs="Times New Roman"/>
                <w:iCs/>
                <w:color w:val="000000"/>
              </w:rPr>
              <w:t>island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5E6E24CC" w14:textId="0CE03968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428691DB" w14:textId="555D6FC0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3F96600A" w14:textId="7ECBB3A2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7824" w:rsidRPr="001D778B" w14:paraId="561517C4" w14:textId="77777777" w:rsidTr="00B07824">
        <w:trPr>
          <w:jc w:val="center"/>
        </w:trPr>
        <w:tc>
          <w:tcPr>
            <w:tcW w:w="166" w:type="pct"/>
            <w:shd w:val="clear" w:color="auto" w:fill="auto"/>
          </w:tcPr>
          <w:p w14:paraId="244B73CF" w14:textId="77777777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3496" w:type="pct"/>
            <w:shd w:val="clear" w:color="auto" w:fill="auto"/>
          </w:tcPr>
          <w:p w14:paraId="7DA69A45" w14:textId="352220DA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1658C4">
              <w:rPr>
                <w:rFonts w:ascii="Times New Roman" w:hAnsi="Times New Roman" w:cs="Times New Roman"/>
                <w:i/>
              </w:rPr>
              <w:t>F</w:t>
            </w:r>
            <w:r w:rsidRPr="001658C4">
              <w:rPr>
                <w:rFonts w:ascii="Times New Roman" w:hAnsi="Times New Roman" w:cs="Times New Roman"/>
                <w:i/>
                <w:vertAlign w:val="subscript"/>
              </w:rPr>
              <w:t>GRM</w:t>
            </w:r>
            <w:r w:rsidRPr="001658C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D778B">
              <w:rPr>
                <w:rFonts w:ascii="Times New Roman" w:hAnsi="Times New Roman" w:cs="Times New Roman"/>
                <w:iCs/>
              </w:rPr>
              <w:t xml:space="preserve">+ </w:t>
            </w:r>
            <w:r w:rsidRPr="00977ECE">
              <w:rPr>
                <w:rFonts w:ascii="Times New Roman" w:hAnsi="Times New Roman" w:cs="Times New Roman"/>
                <w:i/>
                <w:iCs/>
              </w:rPr>
              <w:t>F</w:t>
            </w:r>
            <w:r w:rsidRPr="00977ECE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977ECE">
              <w:rPr>
                <w:rFonts w:ascii="Times New Roman" w:hAnsi="Times New Roman" w:cs="Times New Roman"/>
                <w:iCs/>
              </w:rPr>
              <w:t>*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977ECE">
              <w:rPr>
                <w:rFonts w:ascii="Times New Roman" w:hAnsi="Times New Roman" w:cs="Times New Roman"/>
                <w:iCs/>
              </w:rPr>
              <w:t>island</w:t>
            </w:r>
          </w:p>
        </w:tc>
        <w:tc>
          <w:tcPr>
            <w:tcW w:w="606" w:type="pct"/>
            <w:shd w:val="clear" w:color="auto" w:fill="auto"/>
          </w:tcPr>
          <w:p w14:paraId="7B79539B" w14:textId="5B29DB93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9" w:type="pct"/>
            <w:shd w:val="clear" w:color="auto" w:fill="auto"/>
          </w:tcPr>
          <w:p w14:paraId="78895BF7" w14:textId="02E1F5A4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3" w:type="pct"/>
            <w:shd w:val="clear" w:color="auto" w:fill="auto"/>
          </w:tcPr>
          <w:p w14:paraId="4899F9E8" w14:textId="4131127E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7824" w:rsidRPr="001D778B" w14:paraId="63FD9C48" w14:textId="77777777" w:rsidTr="00B07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6" w:type="pct"/>
            <w:shd w:val="clear" w:color="auto" w:fill="auto"/>
          </w:tcPr>
          <w:p w14:paraId="023D95EB" w14:textId="77777777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496" w:type="pct"/>
            <w:shd w:val="clear" w:color="auto" w:fill="auto"/>
          </w:tcPr>
          <w:p w14:paraId="0FAD1870" w14:textId="56401698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1658C4">
              <w:rPr>
                <w:rFonts w:ascii="Times New Roman" w:hAnsi="Times New Roman" w:cs="Times New Roman"/>
                <w:i/>
              </w:rPr>
              <w:t>F</w:t>
            </w:r>
            <w:r w:rsidRPr="001658C4">
              <w:rPr>
                <w:rFonts w:ascii="Times New Roman" w:hAnsi="Times New Roman" w:cs="Times New Roman"/>
                <w:i/>
                <w:vertAlign w:val="subscript"/>
              </w:rPr>
              <w:t>GRM</w:t>
            </w:r>
            <w:r w:rsidRPr="001658C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D778B">
              <w:rPr>
                <w:rFonts w:ascii="Times New Roman" w:hAnsi="Times New Roman" w:cs="Times New Roman"/>
                <w:iCs/>
              </w:rPr>
              <w:t xml:space="preserve">+ </w:t>
            </w:r>
            <w:r w:rsidRPr="00977ECE">
              <w:rPr>
                <w:rFonts w:ascii="Times New Roman" w:hAnsi="Times New Roman" w:cs="Times New Roman"/>
                <w:i/>
                <w:iCs/>
              </w:rPr>
              <w:t>F</w:t>
            </w:r>
            <w:r w:rsidRPr="00977ECE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977ECE">
              <w:rPr>
                <w:rFonts w:ascii="Times New Roman" w:hAnsi="Times New Roman" w:cs="Times New Roman"/>
                <w:iCs/>
              </w:rPr>
              <w:t>*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977ECE">
              <w:rPr>
                <w:rFonts w:ascii="Times New Roman" w:hAnsi="Times New Roman" w:cs="Times New Roman"/>
                <w:iCs/>
              </w:rPr>
              <w:t>sex</w:t>
            </w:r>
          </w:p>
        </w:tc>
        <w:tc>
          <w:tcPr>
            <w:tcW w:w="606" w:type="pct"/>
            <w:shd w:val="clear" w:color="auto" w:fill="auto"/>
          </w:tcPr>
          <w:p w14:paraId="7E8F3FC7" w14:textId="01D01ABD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89" w:type="pct"/>
            <w:shd w:val="clear" w:color="auto" w:fill="auto"/>
          </w:tcPr>
          <w:p w14:paraId="588EA3E3" w14:textId="02DE8623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3" w:type="pct"/>
            <w:shd w:val="clear" w:color="auto" w:fill="auto"/>
          </w:tcPr>
          <w:p w14:paraId="73321933" w14:textId="23EF1A47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7824" w:rsidRPr="001D778B" w14:paraId="369AA49F" w14:textId="77777777" w:rsidTr="00B07824">
        <w:trPr>
          <w:jc w:val="center"/>
        </w:trPr>
        <w:tc>
          <w:tcPr>
            <w:tcW w:w="166" w:type="pct"/>
            <w:shd w:val="clear" w:color="auto" w:fill="auto"/>
          </w:tcPr>
          <w:p w14:paraId="13615F95" w14:textId="77777777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3496" w:type="pct"/>
            <w:shd w:val="clear" w:color="auto" w:fill="auto"/>
          </w:tcPr>
          <w:p w14:paraId="199CA069" w14:textId="0A4D643A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1D778B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1658C4">
              <w:rPr>
                <w:rFonts w:ascii="Times New Roman" w:hAnsi="Times New Roman" w:cs="Times New Roman"/>
                <w:i/>
              </w:rPr>
              <w:t>F</w:t>
            </w:r>
            <w:r w:rsidRPr="001658C4">
              <w:rPr>
                <w:rFonts w:ascii="Times New Roman" w:hAnsi="Times New Roman" w:cs="Times New Roman"/>
                <w:i/>
                <w:vertAlign w:val="subscript"/>
              </w:rPr>
              <w:t>GRM</w:t>
            </w:r>
          </w:p>
        </w:tc>
        <w:tc>
          <w:tcPr>
            <w:tcW w:w="606" w:type="pct"/>
            <w:shd w:val="clear" w:color="auto" w:fill="auto"/>
          </w:tcPr>
          <w:p w14:paraId="28C2A859" w14:textId="622B6B78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89" w:type="pct"/>
            <w:shd w:val="clear" w:color="auto" w:fill="auto"/>
          </w:tcPr>
          <w:p w14:paraId="4EC12DC1" w14:textId="0493E37E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3" w:type="pct"/>
            <w:shd w:val="clear" w:color="auto" w:fill="auto"/>
          </w:tcPr>
          <w:p w14:paraId="640533A1" w14:textId="68915D8A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7824" w:rsidRPr="001D778B" w14:paraId="1DCF7233" w14:textId="77777777" w:rsidTr="00B0782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" w:type="pct"/>
            <w:shd w:val="clear" w:color="auto" w:fill="auto"/>
          </w:tcPr>
          <w:p w14:paraId="65AA2846" w14:textId="77777777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1D778B">
              <w:rPr>
                <w:rFonts w:ascii="Times New Roman" w:hAnsi="Times New Roman" w:cs="Times New Roman"/>
                <w:b w:val="0"/>
                <w:bCs w:val="0"/>
                <w:iCs/>
              </w:rPr>
              <w:t>5</w:t>
            </w:r>
          </w:p>
        </w:tc>
        <w:tc>
          <w:tcPr>
            <w:tcW w:w="3496" w:type="pct"/>
            <w:shd w:val="clear" w:color="auto" w:fill="auto"/>
          </w:tcPr>
          <w:p w14:paraId="4BD7EE54" w14:textId="20E53C7D" w:rsidR="00B07824" w:rsidRPr="001D778B" w:rsidRDefault="00B07824" w:rsidP="00D95979">
            <w:pPr>
              <w:pStyle w:val="Compact"/>
              <w:keepNext/>
              <w:keepLines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1D778B">
              <w:rPr>
                <w:rFonts w:ascii="Times New Roman" w:hAnsi="Times New Roman" w:cs="Times New Roman"/>
                <w:b w:val="0"/>
                <w:bCs w:val="0"/>
                <w:iCs/>
              </w:rPr>
              <w:t>log(TL) = tarsus + sex + island + age + hatch day</w:t>
            </w:r>
          </w:p>
        </w:tc>
        <w:tc>
          <w:tcPr>
            <w:tcW w:w="606" w:type="pct"/>
            <w:shd w:val="clear" w:color="auto" w:fill="auto"/>
          </w:tcPr>
          <w:p w14:paraId="35DEF1BF" w14:textId="24729FC9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289" w:type="pct"/>
            <w:shd w:val="clear" w:color="auto" w:fill="auto"/>
          </w:tcPr>
          <w:p w14:paraId="44ECEF13" w14:textId="33477A4B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443" w:type="pct"/>
            <w:shd w:val="clear" w:color="auto" w:fill="auto"/>
          </w:tcPr>
          <w:p w14:paraId="509C78B4" w14:textId="60EC3FD1" w:rsidR="00B07824" w:rsidRPr="00B07824" w:rsidRDefault="00B07824" w:rsidP="00D9597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78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0</w:t>
            </w:r>
          </w:p>
        </w:tc>
      </w:tr>
    </w:tbl>
    <w:p w14:paraId="00C5822D" w14:textId="41CF9D54" w:rsidR="00707BA6" w:rsidRDefault="00707BA6" w:rsidP="00E76A19">
      <w:pPr>
        <w:keepNext/>
        <w:keepLines/>
        <w:spacing w:before="240" w:line="360" w:lineRule="auto"/>
      </w:pPr>
    </w:p>
    <w:p w14:paraId="48EE5F68" w14:textId="6EED34B3" w:rsidR="00602775" w:rsidRPr="00EB2219" w:rsidRDefault="00602775" w:rsidP="00C4587B">
      <w:pPr>
        <w:keepNext/>
        <w:keepLine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6203D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219">
        <w:rPr>
          <w:rFonts w:ascii="Times New Roman" w:hAnsi="Times New Roman" w:cs="Times New Roman"/>
          <w:sz w:val="24"/>
          <w:szCs w:val="24"/>
        </w:rPr>
        <w:t>LMMs of variation in early-life telomere leng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58E">
        <w:rPr>
          <w:rFonts w:ascii="Times New Roman" w:hAnsi="Times New Roman" w:cs="Times New Roman"/>
          <w:sz w:val="24"/>
          <w:szCs w:val="24"/>
        </w:rPr>
        <w:t>predic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58E">
        <w:rPr>
          <w:rFonts w:ascii="Times New Roman" w:hAnsi="Times New Roman" w:cs="Times New Roman"/>
          <w:i/>
          <w:sz w:val="24"/>
          <w:szCs w:val="24"/>
        </w:rPr>
        <w:t>F</w:t>
      </w:r>
      <w:r w:rsidRPr="0036658E">
        <w:rPr>
          <w:rFonts w:ascii="Times New Roman" w:hAnsi="Times New Roman" w:cs="Times New Roman"/>
          <w:i/>
          <w:sz w:val="24"/>
          <w:szCs w:val="24"/>
          <w:vertAlign w:val="subscript"/>
        </w:rPr>
        <w:t>GRM</w:t>
      </w:r>
      <w:r w:rsidRPr="00EB2219">
        <w:rPr>
          <w:rFonts w:ascii="Times New Roman" w:hAnsi="Times New Roman" w:cs="Times New Roman"/>
          <w:sz w:val="24"/>
          <w:szCs w:val="24"/>
        </w:rPr>
        <w:t xml:space="preserve"> (</w:t>
      </w:r>
      <w:r w:rsidRPr="00EB22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B221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371</w:t>
      </w:r>
      <w:r w:rsidRPr="00EB2219">
        <w:rPr>
          <w:rFonts w:ascii="Times New Roman" w:hAnsi="Times New Roman" w:cs="Times New Roman"/>
          <w:sz w:val="24"/>
          <w:szCs w:val="24"/>
        </w:rPr>
        <w:t>)</w:t>
      </w:r>
      <w:r w:rsidR="00CC5B17">
        <w:rPr>
          <w:rFonts w:ascii="Times New Roman" w:hAnsi="Times New Roman" w:cs="Times New Roman"/>
          <w:sz w:val="24"/>
          <w:szCs w:val="24"/>
        </w:rPr>
        <w:t xml:space="preserve"> with or without a break point at the mean </w:t>
      </w:r>
      <w:r w:rsidR="00CC5B17" w:rsidRPr="00CC5B17">
        <w:rPr>
          <w:rFonts w:ascii="Times New Roman" w:hAnsi="Times New Roman" w:cs="Times New Roman"/>
          <w:i/>
          <w:sz w:val="24"/>
          <w:szCs w:val="24"/>
        </w:rPr>
        <w:t>F</w:t>
      </w:r>
      <w:r w:rsidR="00CC5B17" w:rsidRPr="00CC5B17">
        <w:rPr>
          <w:rFonts w:ascii="Times New Roman" w:hAnsi="Times New Roman" w:cs="Times New Roman"/>
          <w:i/>
          <w:sz w:val="24"/>
          <w:szCs w:val="24"/>
          <w:vertAlign w:val="subscript"/>
        </w:rPr>
        <w:t>GRM</w:t>
      </w:r>
      <w:r w:rsidR="00CC5B17">
        <w:rPr>
          <w:rFonts w:ascii="Times New Roman" w:hAnsi="Times New Roman" w:cs="Times New Roman"/>
          <w:iCs/>
          <w:sz w:val="24"/>
          <w:szCs w:val="24"/>
        </w:rPr>
        <w:t>=0.016</w:t>
      </w:r>
      <w:r w:rsidRPr="00EB2219">
        <w:rPr>
          <w:rFonts w:ascii="Times New Roman" w:hAnsi="Times New Roman" w:cs="Times New Roman"/>
          <w:sz w:val="24"/>
          <w:szCs w:val="24"/>
        </w:rPr>
        <w:t>. All models included random intercepts for brood identity and year.</w:t>
      </w:r>
    </w:p>
    <w:tbl>
      <w:tblPr>
        <w:tblStyle w:val="PlainTable4"/>
        <w:tblW w:w="4947" w:type="pct"/>
        <w:jc w:val="center"/>
        <w:tblLayout w:type="fixed"/>
        <w:tblLook w:val="0460" w:firstRow="1" w:lastRow="1" w:firstColumn="0" w:lastColumn="0" w:noHBand="0" w:noVBand="1"/>
      </w:tblPr>
      <w:tblGrid>
        <w:gridCol w:w="284"/>
        <w:gridCol w:w="6237"/>
        <w:gridCol w:w="1023"/>
        <w:gridCol w:w="489"/>
        <w:gridCol w:w="897"/>
      </w:tblGrid>
      <w:tr w:rsidR="00602775" w:rsidRPr="00804A44" w14:paraId="4A1F9893" w14:textId="77777777" w:rsidTr="00880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5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CEF4DD" w14:textId="77777777" w:rsidR="00602775" w:rsidRPr="00804A44" w:rsidRDefault="00602775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804A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D94CB8E" w14:textId="77777777" w:rsidR="00602775" w:rsidRPr="00804A44" w:rsidRDefault="00602775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804A44">
              <w:rPr>
                <w:rFonts w:ascii="Times New Roman" w:hAnsi="Times New Roman" w:cs="Times New Roman"/>
              </w:rPr>
              <w:t>∆AICc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51D76F" w14:textId="77777777" w:rsidR="00602775" w:rsidRPr="00804A44" w:rsidRDefault="00602775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</w:rPr>
            </w:pPr>
            <w:r w:rsidRPr="00804A44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EC296CA" w14:textId="77777777" w:rsidR="00602775" w:rsidRPr="00804A44" w:rsidRDefault="00602775" w:rsidP="00C4587B">
            <w:pPr>
              <w:pStyle w:val="Compact"/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804A44">
              <w:rPr>
                <w:rFonts w:ascii="Times New Roman" w:hAnsi="Times New Roman" w:cs="Times New Roman"/>
              </w:rPr>
              <w:t>w</w:t>
            </w:r>
          </w:p>
        </w:tc>
      </w:tr>
      <w:tr w:rsidR="00CE42B2" w:rsidRPr="00804A44" w14:paraId="6441091B" w14:textId="77777777" w:rsidTr="0088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59" w:type="pct"/>
            <w:tcBorders>
              <w:top w:val="single" w:sz="4" w:space="0" w:color="auto"/>
            </w:tcBorders>
            <w:shd w:val="clear" w:color="auto" w:fill="auto"/>
          </w:tcPr>
          <w:p w14:paraId="392D2D66" w14:textId="77777777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492" w:type="pct"/>
            <w:tcBorders>
              <w:top w:val="single" w:sz="4" w:space="0" w:color="auto"/>
            </w:tcBorders>
            <w:shd w:val="clear" w:color="auto" w:fill="auto"/>
          </w:tcPr>
          <w:p w14:paraId="15336E69" w14:textId="0CB54CEE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  <w:vertAlign w:val="subscript"/>
              </w:rPr>
            </w:pPr>
            <w:r w:rsidRPr="00804A44">
              <w:rPr>
                <w:rFonts w:ascii="Times New Roman" w:hAnsi="Times New Roman" w:cs="Times New Roman"/>
                <w:iCs/>
                <w:color w:val="000000"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804A4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  <w:color w:val="000000"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+ F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color w:val="000000"/>
              </w:rPr>
              <w:t>&gt;0.016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  <w:color w:val="000000"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Pr="00804A44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color w:val="000000"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  <w:color w:val="000000"/>
              </w:rPr>
              <w:t xml:space="preserve">* island + 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GRM</w:t>
            </w:r>
            <w:r w:rsidR="002107F0" w:rsidRPr="00804A44">
              <w:rPr>
                <w:rFonts w:ascii="Times New Roman" w:hAnsi="Times New Roman" w:cs="Times New Roman"/>
                <w:color w:val="000000"/>
              </w:rPr>
              <w:t>&gt;</w:t>
            </w:r>
            <w:r w:rsidRPr="00804A44">
              <w:rPr>
                <w:rFonts w:ascii="Times New Roman" w:hAnsi="Times New Roman" w:cs="Times New Roman"/>
                <w:color w:val="000000"/>
              </w:rPr>
              <w:t>0.016 * island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</w:tcPr>
          <w:p w14:paraId="711F6924" w14:textId="4CF8303B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</w:tcPr>
          <w:p w14:paraId="5D11705B" w14:textId="23449AD9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</w:tcPr>
          <w:p w14:paraId="01102AA7" w14:textId="6EBDDAD9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E42B2" w:rsidRPr="00804A44" w14:paraId="61694A09" w14:textId="77777777" w:rsidTr="0088088A">
        <w:trPr>
          <w:jc w:val="center"/>
        </w:trPr>
        <w:tc>
          <w:tcPr>
            <w:tcW w:w="159" w:type="pct"/>
            <w:shd w:val="clear" w:color="auto" w:fill="auto"/>
          </w:tcPr>
          <w:p w14:paraId="2E0732BE" w14:textId="77777777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3492" w:type="pct"/>
            <w:shd w:val="clear" w:color="auto" w:fill="auto"/>
          </w:tcPr>
          <w:p w14:paraId="65327179" w14:textId="768B309F" w:rsidR="00CE42B2" w:rsidRPr="00804A44" w:rsidRDefault="00766AC7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+ 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g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* island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 xml:space="preserve">&gt;0.016 * island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* sex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gt;0.016 * sex</w:t>
            </w:r>
          </w:p>
        </w:tc>
        <w:tc>
          <w:tcPr>
            <w:tcW w:w="573" w:type="pct"/>
            <w:shd w:val="clear" w:color="auto" w:fill="auto"/>
          </w:tcPr>
          <w:p w14:paraId="5B380F9D" w14:textId="7FE75F8C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74" w:type="pct"/>
            <w:shd w:val="clear" w:color="auto" w:fill="auto"/>
          </w:tcPr>
          <w:p w14:paraId="10BBE004" w14:textId="1F4DEACF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2" w:type="pct"/>
            <w:shd w:val="clear" w:color="auto" w:fill="auto"/>
          </w:tcPr>
          <w:p w14:paraId="128DB519" w14:textId="2794ED08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E42B2" w:rsidRPr="00804A44" w14:paraId="229C4F6C" w14:textId="77777777" w:rsidTr="0088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59" w:type="pct"/>
            <w:shd w:val="clear" w:color="auto" w:fill="auto"/>
          </w:tcPr>
          <w:p w14:paraId="1F4A1FD3" w14:textId="77777777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492" w:type="pct"/>
            <w:shd w:val="clear" w:color="auto" w:fill="auto"/>
          </w:tcPr>
          <w:p w14:paraId="79B3B259" w14:textId="33FB59EC" w:rsidR="00CE42B2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GRM </w:t>
            </w:r>
            <w:r w:rsidRPr="00804A44">
              <w:rPr>
                <w:rFonts w:ascii="Times New Roman" w:hAnsi="Times New Roman" w:cs="Times New Roman"/>
                <w:iCs/>
              </w:rPr>
              <w:t xml:space="preserve">* sex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GRM </w:t>
            </w:r>
            <w:r w:rsidRPr="00804A44">
              <w:rPr>
                <w:rFonts w:ascii="Times New Roman" w:hAnsi="Times New Roman" w:cs="Times New Roman"/>
                <w:iCs/>
              </w:rPr>
              <w:t>* island</w:t>
            </w:r>
          </w:p>
        </w:tc>
        <w:tc>
          <w:tcPr>
            <w:tcW w:w="573" w:type="pct"/>
            <w:shd w:val="clear" w:color="auto" w:fill="auto"/>
          </w:tcPr>
          <w:p w14:paraId="7DCDF238" w14:textId="59B47E74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74" w:type="pct"/>
            <w:shd w:val="clear" w:color="auto" w:fill="auto"/>
          </w:tcPr>
          <w:p w14:paraId="60D25224" w14:textId="248FE1A4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2" w:type="pct"/>
            <w:shd w:val="clear" w:color="auto" w:fill="auto"/>
          </w:tcPr>
          <w:p w14:paraId="7FA61C65" w14:textId="501DFD64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E42B2" w:rsidRPr="00804A44" w14:paraId="74879380" w14:textId="77777777" w:rsidTr="0088088A">
        <w:trPr>
          <w:jc w:val="center"/>
        </w:trPr>
        <w:tc>
          <w:tcPr>
            <w:tcW w:w="159" w:type="pct"/>
            <w:shd w:val="clear" w:color="auto" w:fill="auto"/>
          </w:tcPr>
          <w:p w14:paraId="619F981B" w14:textId="77777777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3492" w:type="pct"/>
            <w:shd w:val="clear" w:color="auto" w:fill="auto"/>
          </w:tcPr>
          <w:p w14:paraId="429B34A7" w14:textId="272D5187" w:rsidR="00CE42B2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GRM </w:t>
            </w:r>
            <w:r w:rsidRPr="00804A44">
              <w:rPr>
                <w:rFonts w:ascii="Times New Roman" w:hAnsi="Times New Roman" w:cs="Times New Roman"/>
                <w:iCs/>
              </w:rPr>
              <w:t>* island</w:t>
            </w:r>
          </w:p>
        </w:tc>
        <w:tc>
          <w:tcPr>
            <w:tcW w:w="573" w:type="pct"/>
            <w:shd w:val="clear" w:color="auto" w:fill="auto"/>
          </w:tcPr>
          <w:p w14:paraId="573FB346" w14:textId="65DB142F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74" w:type="pct"/>
            <w:shd w:val="clear" w:color="auto" w:fill="auto"/>
          </w:tcPr>
          <w:p w14:paraId="41CD5EA5" w14:textId="0D7D6BD5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2" w:type="pct"/>
            <w:shd w:val="clear" w:color="auto" w:fill="auto"/>
          </w:tcPr>
          <w:p w14:paraId="7EB4AE17" w14:textId="1D0D1AB8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E42B2" w:rsidRPr="00804A44" w14:paraId="2687D3A5" w14:textId="77777777" w:rsidTr="0088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59" w:type="pct"/>
            <w:shd w:val="clear" w:color="auto" w:fill="auto"/>
          </w:tcPr>
          <w:p w14:paraId="10328C1D" w14:textId="77777777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b/>
                <w:bCs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3492" w:type="pct"/>
            <w:shd w:val="clear" w:color="auto" w:fill="auto"/>
          </w:tcPr>
          <w:p w14:paraId="7E35FCB0" w14:textId="305A5FD3" w:rsidR="00CE42B2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+ 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gt;0.016</w:t>
            </w:r>
          </w:p>
        </w:tc>
        <w:tc>
          <w:tcPr>
            <w:tcW w:w="573" w:type="pct"/>
            <w:shd w:val="clear" w:color="auto" w:fill="auto"/>
          </w:tcPr>
          <w:p w14:paraId="782BE911" w14:textId="54B6B22B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74" w:type="pct"/>
            <w:shd w:val="clear" w:color="auto" w:fill="auto"/>
          </w:tcPr>
          <w:p w14:paraId="47991834" w14:textId="00A0073C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2" w:type="pct"/>
            <w:shd w:val="clear" w:color="auto" w:fill="auto"/>
          </w:tcPr>
          <w:p w14:paraId="57425370" w14:textId="04712DBB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E42B2" w:rsidRPr="00804A44" w14:paraId="40A3FD4C" w14:textId="77777777" w:rsidTr="0088088A">
        <w:trPr>
          <w:jc w:val="center"/>
        </w:trPr>
        <w:tc>
          <w:tcPr>
            <w:tcW w:w="159" w:type="pct"/>
            <w:shd w:val="clear" w:color="auto" w:fill="auto"/>
          </w:tcPr>
          <w:p w14:paraId="01ED3224" w14:textId="2A4B06DB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3492" w:type="pct"/>
            <w:shd w:val="clear" w:color="auto" w:fill="auto"/>
          </w:tcPr>
          <w:p w14:paraId="03A9524B" w14:textId="70DE1323" w:rsidR="00CE42B2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GRM </w:t>
            </w:r>
            <w:r w:rsidRPr="00804A44">
              <w:rPr>
                <w:rFonts w:ascii="Times New Roman" w:hAnsi="Times New Roman" w:cs="Times New Roman"/>
                <w:iCs/>
              </w:rPr>
              <w:t>* sex</w:t>
            </w:r>
          </w:p>
        </w:tc>
        <w:tc>
          <w:tcPr>
            <w:tcW w:w="573" w:type="pct"/>
            <w:shd w:val="clear" w:color="auto" w:fill="auto"/>
          </w:tcPr>
          <w:p w14:paraId="11C6B81B" w14:textId="04F40916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74" w:type="pct"/>
            <w:shd w:val="clear" w:color="auto" w:fill="auto"/>
          </w:tcPr>
          <w:p w14:paraId="0F919867" w14:textId="210D37EB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2" w:type="pct"/>
            <w:shd w:val="clear" w:color="auto" w:fill="auto"/>
          </w:tcPr>
          <w:p w14:paraId="5F905F47" w14:textId="132706EE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E42B2" w:rsidRPr="00804A44" w14:paraId="4B86C402" w14:textId="77777777" w:rsidTr="00880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59" w:type="pct"/>
            <w:shd w:val="clear" w:color="auto" w:fill="auto"/>
          </w:tcPr>
          <w:p w14:paraId="60296B2C" w14:textId="1B52D37B" w:rsidR="00CE42B2" w:rsidRPr="00804A44" w:rsidRDefault="00CE42B2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3492" w:type="pct"/>
            <w:shd w:val="clear" w:color="auto" w:fill="auto"/>
          </w:tcPr>
          <w:p w14:paraId="3001728B" w14:textId="3C7E0D05" w:rsidR="00CE42B2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+ 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g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lt;0.016</w:t>
            </w:r>
            <w:r w:rsidRPr="00804A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04A44">
              <w:rPr>
                <w:rFonts w:ascii="Times New Roman" w:hAnsi="Times New Roman" w:cs="Times New Roman"/>
                <w:iCs/>
              </w:rPr>
              <w:t xml:space="preserve">* sex + </w:t>
            </w:r>
            <w:r w:rsidRPr="00804A44">
              <w:rPr>
                <w:rFonts w:ascii="Times New Roman" w:hAnsi="Times New Roman" w:cs="Times New Roman"/>
                <w:i/>
                <w:iCs/>
              </w:rPr>
              <w:t>F</w:t>
            </w:r>
            <w:r w:rsidRPr="00804A44">
              <w:rPr>
                <w:rFonts w:ascii="Times New Roman" w:hAnsi="Times New Roman" w:cs="Times New Roman"/>
                <w:i/>
                <w:iCs/>
                <w:vertAlign w:val="subscript"/>
              </w:rPr>
              <w:t>GRM</w:t>
            </w:r>
            <w:r w:rsidRPr="00804A44">
              <w:rPr>
                <w:rFonts w:ascii="Times New Roman" w:hAnsi="Times New Roman" w:cs="Times New Roman"/>
                <w:iCs/>
              </w:rPr>
              <w:t>&gt;0.016 * sex</w:t>
            </w:r>
          </w:p>
        </w:tc>
        <w:tc>
          <w:tcPr>
            <w:tcW w:w="573" w:type="pct"/>
            <w:shd w:val="clear" w:color="auto" w:fill="auto"/>
          </w:tcPr>
          <w:p w14:paraId="42940621" w14:textId="5B419E68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74" w:type="pct"/>
            <w:shd w:val="clear" w:color="auto" w:fill="auto"/>
          </w:tcPr>
          <w:p w14:paraId="43BBEC57" w14:textId="7F66D7FA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  <w:shd w:val="clear" w:color="auto" w:fill="auto"/>
          </w:tcPr>
          <w:p w14:paraId="1B66A2F8" w14:textId="27789266" w:rsidR="00CE42B2" w:rsidRPr="00804A44" w:rsidRDefault="00CE42B2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04A44" w:rsidRPr="00804A44" w14:paraId="2DAFC26F" w14:textId="77777777" w:rsidTr="0088088A">
        <w:trPr>
          <w:jc w:val="center"/>
        </w:trPr>
        <w:tc>
          <w:tcPr>
            <w:tcW w:w="159" w:type="pct"/>
            <w:shd w:val="clear" w:color="auto" w:fill="auto"/>
          </w:tcPr>
          <w:p w14:paraId="3D778BDA" w14:textId="5387D9F1" w:rsidR="00804A44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3492" w:type="pct"/>
            <w:shd w:val="clear" w:color="auto" w:fill="auto"/>
          </w:tcPr>
          <w:p w14:paraId="2E3CEE02" w14:textId="2622DA68" w:rsidR="00804A44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iCs/>
              </w:rPr>
            </w:pPr>
            <w:r w:rsidRPr="00804A44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804A44">
              <w:rPr>
                <w:rFonts w:ascii="Times New Roman" w:hAnsi="Times New Roman" w:cs="Times New Roman"/>
                <w:i/>
              </w:rPr>
              <w:t>F</w:t>
            </w:r>
            <w:r w:rsidRPr="00804A44">
              <w:rPr>
                <w:rFonts w:ascii="Times New Roman" w:hAnsi="Times New Roman" w:cs="Times New Roman"/>
                <w:i/>
                <w:vertAlign w:val="subscript"/>
              </w:rPr>
              <w:t>GRM</w:t>
            </w:r>
          </w:p>
        </w:tc>
        <w:tc>
          <w:tcPr>
            <w:tcW w:w="573" w:type="pct"/>
            <w:shd w:val="clear" w:color="auto" w:fill="auto"/>
          </w:tcPr>
          <w:p w14:paraId="728384F6" w14:textId="57952134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74" w:type="pct"/>
            <w:shd w:val="clear" w:color="auto" w:fill="auto"/>
          </w:tcPr>
          <w:p w14:paraId="3A90C116" w14:textId="0F27B30B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2" w:type="pct"/>
            <w:shd w:val="clear" w:color="auto" w:fill="auto"/>
          </w:tcPr>
          <w:p w14:paraId="5E4C3C3C" w14:textId="010C56BC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04A44" w:rsidRPr="00804A44" w14:paraId="7D8108E6" w14:textId="77777777" w:rsidTr="0088088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9" w:type="pct"/>
            <w:shd w:val="clear" w:color="auto" w:fill="auto"/>
          </w:tcPr>
          <w:p w14:paraId="14EAC2D9" w14:textId="1511AE0B" w:rsidR="00804A44" w:rsidRPr="00C4587B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C4587B">
              <w:rPr>
                <w:rFonts w:ascii="Times New Roman" w:hAnsi="Times New Roman" w:cs="Times New Roman"/>
                <w:b w:val="0"/>
                <w:bCs w:val="0"/>
                <w:iCs/>
              </w:rPr>
              <w:t>9</w:t>
            </w:r>
          </w:p>
        </w:tc>
        <w:tc>
          <w:tcPr>
            <w:tcW w:w="3492" w:type="pct"/>
            <w:shd w:val="clear" w:color="auto" w:fill="auto"/>
          </w:tcPr>
          <w:p w14:paraId="0D41CA37" w14:textId="22218FB7" w:rsidR="00804A44" w:rsidRPr="00804A44" w:rsidRDefault="00804A44" w:rsidP="00C4587B">
            <w:pPr>
              <w:pStyle w:val="Compact"/>
              <w:keepNext/>
              <w:keepLines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804A44">
              <w:rPr>
                <w:rFonts w:ascii="Times New Roman" w:hAnsi="Times New Roman" w:cs="Times New Roman"/>
                <w:b w:val="0"/>
                <w:bCs w:val="0"/>
                <w:iCs/>
              </w:rPr>
              <w:t>log(TL) = tarsus + sex + island + age + hatch day</w:t>
            </w:r>
          </w:p>
        </w:tc>
        <w:tc>
          <w:tcPr>
            <w:tcW w:w="573" w:type="pct"/>
            <w:shd w:val="clear" w:color="auto" w:fill="auto"/>
          </w:tcPr>
          <w:p w14:paraId="2FF7491E" w14:textId="51682471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.1</w:t>
            </w:r>
          </w:p>
        </w:tc>
        <w:tc>
          <w:tcPr>
            <w:tcW w:w="274" w:type="pct"/>
            <w:shd w:val="clear" w:color="auto" w:fill="auto"/>
          </w:tcPr>
          <w:p w14:paraId="3CBCD306" w14:textId="234ADB18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502" w:type="pct"/>
            <w:shd w:val="clear" w:color="auto" w:fill="auto"/>
          </w:tcPr>
          <w:p w14:paraId="32F85FD4" w14:textId="20AD14BC" w:rsidR="00804A44" w:rsidRPr="00804A44" w:rsidRDefault="00804A44" w:rsidP="00C4587B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4A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0.0</w:t>
            </w:r>
            <w:r w:rsidR="00427C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1</w:t>
            </w:r>
          </w:p>
        </w:tc>
      </w:tr>
    </w:tbl>
    <w:p w14:paraId="54D366B2" w14:textId="77777777" w:rsidR="00602775" w:rsidRDefault="00602775" w:rsidP="00C4587B">
      <w:pPr>
        <w:keepNext/>
        <w:keepLines/>
        <w:spacing w:line="360" w:lineRule="auto"/>
      </w:pPr>
    </w:p>
    <w:p w14:paraId="3C3DA62D" w14:textId="105D71BC" w:rsidR="00F53470" w:rsidRPr="001A604E" w:rsidRDefault="00F53470" w:rsidP="00F53470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6" w:name="_Toc83993938"/>
      <w:r w:rsidRPr="001A604E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AICc tables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nd model results of effects of </w:t>
      </w:r>
      <w:bookmarkStart w:id="7" w:name="_Hlk67416442"/>
      <w:r w:rsidRPr="002C67E1">
        <w:rPr>
          <w:rFonts w:ascii="Times New Roman" w:hAnsi="Times New Roman" w:cs="Times New Roman"/>
          <w:b/>
          <w:bCs/>
          <w:i/>
          <w:color w:val="auto"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i/>
          <w:color w:val="auto"/>
          <w:sz w:val="28"/>
          <w:szCs w:val="28"/>
          <w:vertAlign w:val="subscript"/>
        </w:rPr>
        <w:t>ROH</w:t>
      </w:r>
      <w:r w:rsidRPr="002C67E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bookmarkEnd w:id="7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on telomere length</w:t>
      </w:r>
      <w:bookmarkEnd w:id="6"/>
    </w:p>
    <w:p w14:paraId="6DE31782" w14:textId="3250CC51" w:rsidR="0036658E" w:rsidRPr="00EB2219" w:rsidRDefault="0036658E" w:rsidP="003665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6203D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B2219">
        <w:rPr>
          <w:rFonts w:ascii="Times New Roman" w:hAnsi="Times New Roman" w:cs="Times New Roman"/>
          <w:sz w:val="24"/>
          <w:szCs w:val="24"/>
        </w:rPr>
        <w:t xml:space="preserve">LMMs of variation in early-life telomere length </w:t>
      </w:r>
      <w:r>
        <w:rPr>
          <w:rFonts w:ascii="Times New Roman" w:hAnsi="Times New Roman" w:cs="Times New Roman"/>
          <w:sz w:val="24"/>
          <w:szCs w:val="24"/>
        </w:rPr>
        <w:t xml:space="preserve">predicted by </w:t>
      </w:r>
      <w:r w:rsidRPr="0036658E">
        <w:rPr>
          <w:rFonts w:ascii="Times New Roman" w:hAnsi="Times New Roman" w:cs="Times New Roman"/>
          <w:i/>
          <w:sz w:val="24"/>
          <w:szCs w:val="24"/>
        </w:rPr>
        <w:t>F</w:t>
      </w:r>
      <w:r w:rsidRPr="0036658E">
        <w:rPr>
          <w:rFonts w:ascii="Times New Roman" w:hAnsi="Times New Roman" w:cs="Times New Roman"/>
          <w:i/>
          <w:sz w:val="24"/>
          <w:szCs w:val="24"/>
          <w:vertAlign w:val="subscript"/>
        </w:rPr>
        <w:t>ROH</w:t>
      </w:r>
      <w:r w:rsidRPr="0036658E">
        <w:rPr>
          <w:rFonts w:ascii="Times New Roman" w:hAnsi="Times New Roman" w:cs="Times New Roman"/>
          <w:sz w:val="24"/>
          <w:szCs w:val="24"/>
        </w:rPr>
        <w:t xml:space="preserve"> </w:t>
      </w:r>
      <w:r w:rsidRPr="00EB2219">
        <w:rPr>
          <w:rFonts w:ascii="Times New Roman" w:hAnsi="Times New Roman" w:cs="Times New Roman"/>
          <w:sz w:val="24"/>
          <w:szCs w:val="24"/>
        </w:rPr>
        <w:t>(</w:t>
      </w:r>
      <w:r w:rsidRPr="00EB221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B221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371</w:t>
      </w:r>
      <w:r w:rsidRPr="00EB221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B2219">
        <w:rPr>
          <w:rFonts w:ascii="Times New Roman" w:hAnsi="Times New Roman" w:cs="Times New Roman"/>
          <w:sz w:val="24"/>
          <w:szCs w:val="24"/>
        </w:rPr>
        <w:t xml:space="preserve"> All models included random intercepts for brood identity and year. </w:t>
      </w:r>
    </w:p>
    <w:tbl>
      <w:tblPr>
        <w:tblStyle w:val="PlainTable4"/>
        <w:tblW w:w="4709" w:type="pct"/>
        <w:jc w:val="center"/>
        <w:tblLayout w:type="fixed"/>
        <w:tblLook w:val="0460" w:firstRow="1" w:lastRow="1" w:firstColumn="0" w:lastColumn="0" w:noHBand="0" w:noVBand="1"/>
      </w:tblPr>
      <w:tblGrid>
        <w:gridCol w:w="283"/>
        <w:gridCol w:w="5947"/>
        <w:gridCol w:w="1030"/>
        <w:gridCol w:w="491"/>
        <w:gridCol w:w="750"/>
      </w:tblGrid>
      <w:tr w:rsidR="0036658E" w:rsidRPr="00CB0CB3" w14:paraId="1D0D2382" w14:textId="77777777" w:rsidTr="00CB0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6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09C412" w14:textId="77777777" w:rsidR="0036658E" w:rsidRPr="00CB0CB3" w:rsidRDefault="0036658E" w:rsidP="00A06E12">
            <w:pPr>
              <w:pStyle w:val="Compact"/>
              <w:rPr>
                <w:rFonts w:ascii="Times New Roman" w:hAnsi="Times New Roman" w:cs="Times New Roman"/>
              </w:rPr>
            </w:pPr>
            <w:r w:rsidRPr="00CB0CB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B3CB77" w14:textId="77777777" w:rsidR="0036658E" w:rsidRPr="00CB0CB3" w:rsidRDefault="0036658E" w:rsidP="00A06E12">
            <w:pPr>
              <w:pStyle w:val="Compact"/>
              <w:rPr>
                <w:rFonts w:ascii="Times New Roman" w:hAnsi="Times New Roman" w:cs="Times New Roman"/>
              </w:rPr>
            </w:pPr>
            <w:r w:rsidRPr="00CB0CB3">
              <w:rPr>
                <w:rFonts w:ascii="Times New Roman" w:hAnsi="Times New Roman" w:cs="Times New Roman"/>
              </w:rPr>
              <w:t>∆AICc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9187C5" w14:textId="77777777" w:rsidR="0036658E" w:rsidRPr="00CB0CB3" w:rsidRDefault="0036658E" w:rsidP="00A06E12">
            <w:pPr>
              <w:pStyle w:val="Compact"/>
              <w:rPr>
                <w:rFonts w:ascii="Times New Roman" w:hAnsi="Times New Roman" w:cs="Times New Roman"/>
              </w:rPr>
            </w:pPr>
            <w:r w:rsidRPr="00CB0CB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126DDA" w14:textId="77777777" w:rsidR="0036658E" w:rsidRPr="00CB0CB3" w:rsidRDefault="0036658E" w:rsidP="00A06E12">
            <w:pPr>
              <w:pStyle w:val="Compact"/>
              <w:rPr>
                <w:rFonts w:ascii="Times New Roman" w:hAnsi="Times New Roman" w:cs="Times New Roman"/>
              </w:rPr>
            </w:pPr>
            <w:r w:rsidRPr="00CB0CB3">
              <w:rPr>
                <w:rFonts w:ascii="Times New Roman" w:hAnsi="Times New Roman" w:cs="Times New Roman"/>
              </w:rPr>
              <w:t>w</w:t>
            </w:r>
          </w:p>
        </w:tc>
      </w:tr>
      <w:tr w:rsidR="00CB0CB3" w:rsidRPr="00CB0CB3" w14:paraId="0A1A1267" w14:textId="77777777" w:rsidTr="00CB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</w:tcPr>
          <w:p w14:paraId="1C17E781" w14:textId="7777777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498" w:type="pct"/>
            <w:tcBorders>
              <w:top w:val="single" w:sz="4" w:space="0" w:color="auto"/>
            </w:tcBorders>
            <w:shd w:val="clear" w:color="auto" w:fill="auto"/>
          </w:tcPr>
          <w:p w14:paraId="5C18F8F5" w14:textId="5BE8E88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  <w:vertAlign w:val="subscript"/>
              </w:rPr>
            </w:pPr>
            <w:r w:rsidRPr="00CB0CB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Pr="00CB0CB3">
              <w:rPr>
                <w:rFonts w:ascii="Times New Roman" w:hAnsi="Times New Roman" w:cs="Times New Roman"/>
                <w:i/>
              </w:rPr>
              <w:t>F</w:t>
            </w:r>
            <w:r w:rsidR="00A70BEE">
              <w:rPr>
                <w:rFonts w:ascii="Times New Roman" w:hAnsi="Times New Roman" w:cs="Times New Roman"/>
                <w:i/>
                <w:vertAlign w:val="subscript"/>
              </w:rPr>
              <w:t>ROH</w:t>
            </w:r>
            <w:r w:rsidRPr="00CB0C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B0CB3">
              <w:rPr>
                <w:rFonts w:ascii="Times New Roman" w:hAnsi="Times New Roman" w:cs="Times New Roman"/>
                <w:iCs/>
              </w:rPr>
              <w:t xml:space="preserve">+ </w:t>
            </w:r>
            <w:r w:rsidR="00A70BEE" w:rsidRPr="00A70BEE">
              <w:rPr>
                <w:rFonts w:ascii="Times New Roman" w:hAnsi="Times New Roman" w:cs="Times New Roman"/>
                <w:i/>
                <w:iCs/>
              </w:rPr>
              <w:t>F</w:t>
            </w:r>
            <w:r w:rsidR="00A70BEE" w:rsidRPr="00A70BEE">
              <w:rPr>
                <w:rFonts w:ascii="Times New Roman" w:hAnsi="Times New Roman" w:cs="Times New Roman"/>
                <w:i/>
                <w:iCs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B0CB3">
              <w:rPr>
                <w:rFonts w:ascii="Times New Roman" w:hAnsi="Times New Roman" w:cs="Times New Roman"/>
                <w:iCs/>
              </w:rPr>
              <w:t>* sex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4513B894" w14:textId="00A7D35D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</w:tcPr>
          <w:p w14:paraId="209CDCFC" w14:textId="3F1A42AB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3CD67382" w14:textId="5B5C8BD2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B0CB3" w:rsidRPr="00CB0CB3" w14:paraId="7A8DC1FA" w14:textId="77777777" w:rsidTr="00CB0CB3">
        <w:trPr>
          <w:jc w:val="center"/>
        </w:trPr>
        <w:tc>
          <w:tcPr>
            <w:tcW w:w="166" w:type="pct"/>
            <w:shd w:val="clear" w:color="auto" w:fill="auto"/>
          </w:tcPr>
          <w:p w14:paraId="2540BA88" w14:textId="7777777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3498" w:type="pct"/>
            <w:shd w:val="clear" w:color="auto" w:fill="auto"/>
          </w:tcPr>
          <w:p w14:paraId="3F40C754" w14:textId="7BD28C3F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 xml:space="preserve">log(TL) = tarsus + sex + island + age + hatch day + </w:t>
            </w:r>
            <w:r w:rsidR="00A70BEE" w:rsidRPr="00A70BEE">
              <w:rPr>
                <w:rFonts w:ascii="Times New Roman" w:hAnsi="Times New Roman" w:cs="Times New Roman"/>
                <w:i/>
              </w:rPr>
              <w:t>F</w:t>
            </w:r>
            <w:r w:rsidR="00A70BEE" w:rsidRPr="00A70BEE">
              <w:rPr>
                <w:rFonts w:ascii="Times New Roman" w:hAnsi="Times New Roman" w:cs="Times New Roman"/>
                <w:i/>
                <w:vertAlign w:val="subscript"/>
              </w:rPr>
              <w:t>ROH</w:t>
            </w:r>
          </w:p>
        </w:tc>
        <w:tc>
          <w:tcPr>
            <w:tcW w:w="606" w:type="pct"/>
            <w:shd w:val="clear" w:color="auto" w:fill="auto"/>
          </w:tcPr>
          <w:p w14:paraId="332BA5C7" w14:textId="54854F4B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9" w:type="pct"/>
            <w:shd w:val="clear" w:color="auto" w:fill="auto"/>
          </w:tcPr>
          <w:p w14:paraId="2C8388FA" w14:textId="40CAED8F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1" w:type="pct"/>
            <w:shd w:val="clear" w:color="auto" w:fill="auto"/>
          </w:tcPr>
          <w:p w14:paraId="4D2AB5D0" w14:textId="102B3A6C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B0CB3" w:rsidRPr="00CB0CB3" w14:paraId="253AA690" w14:textId="77777777" w:rsidTr="00CB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66" w:type="pct"/>
            <w:shd w:val="clear" w:color="auto" w:fill="auto"/>
          </w:tcPr>
          <w:p w14:paraId="2B5796B9" w14:textId="7777777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498" w:type="pct"/>
            <w:shd w:val="clear" w:color="auto" w:fill="auto"/>
          </w:tcPr>
          <w:p w14:paraId="5A3DF745" w14:textId="20EE9FF8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 xml:space="preserve">log(TL) = tarsus + sex + island + age + hatch day </w:t>
            </w:r>
          </w:p>
        </w:tc>
        <w:tc>
          <w:tcPr>
            <w:tcW w:w="606" w:type="pct"/>
            <w:shd w:val="clear" w:color="auto" w:fill="auto"/>
          </w:tcPr>
          <w:p w14:paraId="1643F786" w14:textId="1EB2CA47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89" w:type="pct"/>
            <w:shd w:val="clear" w:color="auto" w:fill="auto"/>
          </w:tcPr>
          <w:p w14:paraId="487B80E8" w14:textId="391B1C72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1" w:type="pct"/>
            <w:shd w:val="clear" w:color="auto" w:fill="auto"/>
          </w:tcPr>
          <w:p w14:paraId="450D2B15" w14:textId="23E6E3FA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B0CB3" w:rsidRPr="00CB0CB3" w14:paraId="5069F284" w14:textId="77777777" w:rsidTr="00CB0CB3">
        <w:trPr>
          <w:jc w:val="center"/>
        </w:trPr>
        <w:tc>
          <w:tcPr>
            <w:tcW w:w="166" w:type="pct"/>
            <w:shd w:val="clear" w:color="auto" w:fill="auto"/>
          </w:tcPr>
          <w:p w14:paraId="5614A54C" w14:textId="7777777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3498" w:type="pct"/>
            <w:shd w:val="clear" w:color="auto" w:fill="auto"/>
          </w:tcPr>
          <w:p w14:paraId="71163D48" w14:textId="7DF599E4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iCs/>
              </w:rPr>
            </w:pPr>
            <w:r w:rsidRPr="00CB0CB3">
              <w:rPr>
                <w:rFonts w:ascii="Times New Roman" w:hAnsi="Times New Roman" w:cs="Times New Roman"/>
                <w:iCs/>
                <w:color w:val="000000"/>
              </w:rPr>
              <w:t xml:space="preserve">log(TL) = tarsus + sex + island + age + hatch day + </w:t>
            </w:r>
            <w:r w:rsidR="00A70BEE" w:rsidRPr="00A70BEE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="00A70BEE" w:rsidRPr="00A70BEE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0CB3">
              <w:rPr>
                <w:rFonts w:ascii="Times New Roman" w:hAnsi="Times New Roman" w:cs="Times New Roman"/>
                <w:iCs/>
                <w:color w:val="000000"/>
              </w:rPr>
              <w:t xml:space="preserve">+ </w:t>
            </w:r>
            <w:r w:rsidR="00A70BEE" w:rsidRPr="00A70BEE">
              <w:rPr>
                <w:rFonts w:ascii="Times New Roman" w:hAnsi="Times New Roman" w:cs="Times New Roman"/>
                <w:i/>
                <w:color w:val="000000"/>
              </w:rPr>
              <w:t>F</w:t>
            </w:r>
            <w:r w:rsidR="00A70BEE" w:rsidRPr="00A70BEE">
              <w:rPr>
                <w:rFonts w:ascii="Times New Roman" w:hAnsi="Times New Roman" w:cs="Times New Roman"/>
                <w:i/>
                <w:color w:val="000000"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0CB3">
              <w:rPr>
                <w:rFonts w:ascii="Times New Roman" w:hAnsi="Times New Roman" w:cs="Times New Roman"/>
                <w:iCs/>
                <w:color w:val="000000"/>
              </w:rPr>
              <w:t xml:space="preserve">* sex + </w:t>
            </w:r>
            <w:r w:rsidR="00A70BEE" w:rsidRPr="00A70BEE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="00A70BEE" w:rsidRPr="00A70BEE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0CB3">
              <w:rPr>
                <w:rFonts w:ascii="Times New Roman" w:hAnsi="Times New Roman" w:cs="Times New Roman"/>
                <w:iCs/>
                <w:color w:val="000000"/>
              </w:rPr>
              <w:t>* island</w:t>
            </w:r>
            <w:r w:rsidRPr="00CB0CB3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606" w:type="pct"/>
            <w:shd w:val="clear" w:color="auto" w:fill="auto"/>
          </w:tcPr>
          <w:p w14:paraId="7D39E9D7" w14:textId="7588C2F2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89" w:type="pct"/>
            <w:shd w:val="clear" w:color="auto" w:fill="auto"/>
          </w:tcPr>
          <w:p w14:paraId="31CCD285" w14:textId="47C66C5F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1" w:type="pct"/>
            <w:shd w:val="clear" w:color="auto" w:fill="auto"/>
          </w:tcPr>
          <w:p w14:paraId="19B50412" w14:textId="66FB2A03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B0CB3" w:rsidRPr="00CB0CB3" w14:paraId="32E20538" w14:textId="77777777" w:rsidTr="00CB0C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" w:type="pct"/>
            <w:shd w:val="clear" w:color="auto" w:fill="auto"/>
          </w:tcPr>
          <w:p w14:paraId="0B8992D7" w14:textId="77777777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CB0CB3">
              <w:rPr>
                <w:rFonts w:ascii="Times New Roman" w:hAnsi="Times New Roman" w:cs="Times New Roman"/>
                <w:b w:val="0"/>
                <w:bCs w:val="0"/>
                <w:iCs/>
              </w:rPr>
              <w:t>5</w:t>
            </w:r>
          </w:p>
        </w:tc>
        <w:tc>
          <w:tcPr>
            <w:tcW w:w="3498" w:type="pct"/>
            <w:shd w:val="clear" w:color="auto" w:fill="auto"/>
          </w:tcPr>
          <w:p w14:paraId="37D2F043" w14:textId="7DCDA0E9" w:rsidR="00CB0CB3" w:rsidRPr="00CB0CB3" w:rsidRDefault="00CB0CB3" w:rsidP="00CB0CB3">
            <w:pPr>
              <w:pStyle w:val="Compact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 w:rsidRPr="00CB0CB3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log(TL) = tarsus + sex + island + age + hatch day + 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</w:rPr>
              <w:t>F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B0CB3">
              <w:rPr>
                <w:rFonts w:ascii="Times New Roman" w:hAnsi="Times New Roman" w:cs="Times New Roman"/>
                <w:b w:val="0"/>
                <w:bCs w:val="0"/>
                <w:iCs/>
              </w:rPr>
              <w:t xml:space="preserve">+ 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bscript"/>
              </w:rPr>
              <w:t>ROH</w:t>
            </w:r>
            <w:r w:rsidR="00A70BEE" w:rsidRPr="00A70B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B0CB3">
              <w:rPr>
                <w:rFonts w:ascii="Times New Roman" w:hAnsi="Times New Roman" w:cs="Times New Roman"/>
                <w:b w:val="0"/>
                <w:bCs w:val="0"/>
                <w:iCs/>
              </w:rPr>
              <w:t>* island</w:t>
            </w:r>
          </w:p>
        </w:tc>
        <w:tc>
          <w:tcPr>
            <w:tcW w:w="606" w:type="pct"/>
            <w:shd w:val="clear" w:color="auto" w:fill="auto"/>
          </w:tcPr>
          <w:p w14:paraId="32580FFC" w14:textId="07E1EDDE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.1</w:t>
            </w:r>
          </w:p>
        </w:tc>
        <w:tc>
          <w:tcPr>
            <w:tcW w:w="289" w:type="pct"/>
            <w:shd w:val="clear" w:color="auto" w:fill="auto"/>
          </w:tcPr>
          <w:p w14:paraId="776A019F" w14:textId="1F7D4CF1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441" w:type="pct"/>
            <w:shd w:val="clear" w:color="auto" w:fill="auto"/>
          </w:tcPr>
          <w:p w14:paraId="38CD311D" w14:textId="2CC4BAC2" w:rsidR="00CB0CB3" w:rsidRPr="00CB0CB3" w:rsidRDefault="00CB0CB3" w:rsidP="00CB0C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0C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1</w:t>
            </w:r>
          </w:p>
        </w:tc>
      </w:tr>
    </w:tbl>
    <w:p w14:paraId="3ADC87D2" w14:textId="2E5A0128" w:rsidR="00743CDE" w:rsidRDefault="00743CDE" w:rsidP="00743CDE">
      <w:pPr>
        <w:pStyle w:val="Compact"/>
        <w:spacing w:line="360" w:lineRule="auto"/>
      </w:pPr>
    </w:p>
    <w:p w14:paraId="4DEB2B67" w14:textId="77777777" w:rsidR="00743CDE" w:rsidRDefault="00743CDE" w:rsidP="00743CDE">
      <w:pPr>
        <w:pStyle w:val="Compact"/>
        <w:spacing w:line="360" w:lineRule="auto"/>
      </w:pPr>
    </w:p>
    <w:p w14:paraId="3C7600EF" w14:textId="36E99A98" w:rsidR="00BD06F2" w:rsidRPr="00BD06F2" w:rsidRDefault="00BD06F2" w:rsidP="00743CDE">
      <w:pPr>
        <w:pStyle w:val="Heading2"/>
        <w:rPr>
          <w:rFonts w:ascii="Times New Roman" w:hAnsi="Times New Roman" w:cs="Times New Roman"/>
          <w:b/>
          <w:bCs/>
        </w:rPr>
      </w:pPr>
      <w:bookmarkStart w:id="8" w:name="_Toc83993939"/>
      <w:r>
        <w:rPr>
          <w:noProof/>
        </w:rPr>
        <w:drawing>
          <wp:anchor distT="0" distB="0" distL="114300" distR="114300" simplePos="0" relativeHeight="251659264" behindDoc="1" locked="0" layoutInCell="1" allowOverlap="1" wp14:anchorId="1145028B" wp14:editId="3584DDA5">
            <wp:simplePos x="0" y="0"/>
            <wp:positionH relativeFrom="margin">
              <wp:align>center</wp:align>
            </wp:positionH>
            <wp:positionV relativeFrom="paragraph">
              <wp:posOffset>309880</wp:posOffset>
            </wp:positionV>
            <wp:extent cx="7227570" cy="3388360"/>
            <wp:effectExtent l="0" t="0" r="0" b="2540"/>
            <wp:wrapTight wrapText="bothSides">
              <wp:wrapPolygon edited="0">
                <wp:start x="0" y="0"/>
                <wp:lineTo x="0" y="21495"/>
                <wp:lineTo x="21520" y="21495"/>
                <wp:lineTo x="2152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757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Correlations between different measures of inbreeding</w:t>
      </w:r>
      <w:bookmarkEnd w:id="8"/>
    </w:p>
    <w:p w14:paraId="6243374C" w14:textId="226D091E" w:rsidR="00BD06F2" w:rsidRPr="00BD06F2" w:rsidRDefault="00BD06F2" w:rsidP="00BD06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3F38BA">
        <w:rPr>
          <w:rFonts w:ascii="Times New Roman" w:hAnsi="Times New Roman" w:cs="Times New Roman"/>
          <w:sz w:val="24"/>
          <w:szCs w:val="24"/>
        </w:rPr>
        <w:t xml:space="preserve"> </w:t>
      </w:r>
      <w:r w:rsidR="003F38BA">
        <w:rPr>
          <w:rFonts w:ascii="Times New Roman" w:hAnsi="Times New Roman" w:cs="Times New Roman"/>
          <w:sz w:val="24"/>
          <w:szCs w:val="24"/>
        </w:rPr>
        <w:t xml:space="preserve">Sample sizes (n) and </w:t>
      </w:r>
      <w:r w:rsidR="003F38BA" w:rsidRPr="003F38BA">
        <w:rPr>
          <w:rFonts w:ascii="Times New Roman" w:hAnsi="Times New Roman" w:cs="Times New Roman"/>
          <w:sz w:val="24"/>
          <w:szCs w:val="24"/>
        </w:rPr>
        <w:t>Pearson’s c</w:t>
      </w:r>
      <w:r>
        <w:rPr>
          <w:rFonts w:ascii="Times New Roman" w:hAnsi="Times New Roman" w:cs="Times New Roman"/>
          <w:sz w:val="24"/>
          <w:szCs w:val="24"/>
        </w:rPr>
        <w:t>orrelation</w:t>
      </w:r>
      <w:r w:rsidR="003F38BA">
        <w:rPr>
          <w:rFonts w:ascii="Times New Roman" w:hAnsi="Times New Roman" w:cs="Times New Roman"/>
          <w:sz w:val="24"/>
          <w:szCs w:val="24"/>
        </w:rPr>
        <w:t xml:space="preserve"> coefficients (R) </w:t>
      </w:r>
      <w:r>
        <w:rPr>
          <w:rFonts w:ascii="Times New Roman" w:hAnsi="Times New Roman" w:cs="Times New Roman"/>
          <w:sz w:val="24"/>
          <w:szCs w:val="24"/>
        </w:rPr>
        <w:t>between different estimators of inbreeding. Lower panels show the same correlations restricted to individuals with at least two full ancestral generations known.</w:t>
      </w:r>
      <w:r w:rsidR="00D06A90">
        <w:rPr>
          <w:rFonts w:ascii="Times New Roman" w:hAnsi="Times New Roman" w:cs="Times New Roman"/>
          <w:sz w:val="24"/>
          <w:szCs w:val="24"/>
        </w:rPr>
        <w:t xml:space="preserve"> Black lines are linear regression lines with 95% confidence intervals shown in grey.</w:t>
      </w:r>
    </w:p>
    <w:sectPr w:rsidR="00BD06F2" w:rsidRPr="00BD06F2" w:rsidSect="00794BE6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AD0D3" w14:textId="77777777" w:rsidR="00FD2C6D" w:rsidRDefault="00FD2C6D" w:rsidP="00987A7A">
      <w:pPr>
        <w:spacing w:after="0" w:line="240" w:lineRule="auto"/>
      </w:pPr>
      <w:r>
        <w:separator/>
      </w:r>
    </w:p>
  </w:endnote>
  <w:endnote w:type="continuationSeparator" w:id="0">
    <w:p w14:paraId="633B647F" w14:textId="77777777" w:rsidR="00FD2C6D" w:rsidRDefault="00FD2C6D" w:rsidP="00987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587896"/>
      <w:docPartObj>
        <w:docPartGallery w:val="Page Numbers (Bottom of Page)"/>
        <w:docPartUnique/>
      </w:docPartObj>
    </w:sdtPr>
    <w:sdtEndPr/>
    <w:sdtContent>
      <w:p w14:paraId="06577462" w14:textId="1C16FB09" w:rsidR="008D7B2D" w:rsidRDefault="008D7B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CE47F3A" w14:textId="77777777" w:rsidR="008D7B2D" w:rsidRDefault="008D7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7C91A" w14:textId="77777777" w:rsidR="00FD2C6D" w:rsidRDefault="00FD2C6D" w:rsidP="00987A7A">
      <w:pPr>
        <w:spacing w:after="0" w:line="240" w:lineRule="auto"/>
      </w:pPr>
      <w:r>
        <w:separator/>
      </w:r>
    </w:p>
  </w:footnote>
  <w:footnote w:type="continuationSeparator" w:id="0">
    <w:p w14:paraId="01668E74" w14:textId="77777777" w:rsidR="00FD2C6D" w:rsidRDefault="00FD2C6D" w:rsidP="00987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7A"/>
    <w:rsid w:val="000003A9"/>
    <w:rsid w:val="00005E4C"/>
    <w:rsid w:val="0001677A"/>
    <w:rsid w:val="000214D1"/>
    <w:rsid w:val="000354B1"/>
    <w:rsid w:val="000458DD"/>
    <w:rsid w:val="00047983"/>
    <w:rsid w:val="00050A1F"/>
    <w:rsid w:val="00051938"/>
    <w:rsid w:val="0006157A"/>
    <w:rsid w:val="00065D1D"/>
    <w:rsid w:val="00084EE7"/>
    <w:rsid w:val="00090920"/>
    <w:rsid w:val="000C7342"/>
    <w:rsid w:val="000E45C8"/>
    <w:rsid w:val="000F09F6"/>
    <w:rsid w:val="000F0DD3"/>
    <w:rsid w:val="001045F4"/>
    <w:rsid w:val="00122C3B"/>
    <w:rsid w:val="00147B49"/>
    <w:rsid w:val="001577FF"/>
    <w:rsid w:val="001658C4"/>
    <w:rsid w:val="00167A98"/>
    <w:rsid w:val="00171502"/>
    <w:rsid w:val="001731A4"/>
    <w:rsid w:val="00177316"/>
    <w:rsid w:val="00184D10"/>
    <w:rsid w:val="001A1C48"/>
    <w:rsid w:val="001A6013"/>
    <w:rsid w:val="001A604E"/>
    <w:rsid w:val="001B1747"/>
    <w:rsid w:val="001D0F0D"/>
    <w:rsid w:val="001D1F98"/>
    <w:rsid w:val="001D3561"/>
    <w:rsid w:val="001D778B"/>
    <w:rsid w:val="001E12B8"/>
    <w:rsid w:val="001E25A5"/>
    <w:rsid w:val="001E5465"/>
    <w:rsid w:val="001F6ECE"/>
    <w:rsid w:val="001F7A95"/>
    <w:rsid w:val="002107F0"/>
    <w:rsid w:val="00220108"/>
    <w:rsid w:val="002227E7"/>
    <w:rsid w:val="00222F1F"/>
    <w:rsid w:val="0022509A"/>
    <w:rsid w:val="002436C1"/>
    <w:rsid w:val="00247F65"/>
    <w:rsid w:val="002568AB"/>
    <w:rsid w:val="00271504"/>
    <w:rsid w:val="00277B56"/>
    <w:rsid w:val="00287097"/>
    <w:rsid w:val="002A6959"/>
    <w:rsid w:val="002C05C4"/>
    <w:rsid w:val="002C61A6"/>
    <w:rsid w:val="002C67E1"/>
    <w:rsid w:val="002D3498"/>
    <w:rsid w:val="002D674F"/>
    <w:rsid w:val="002E3282"/>
    <w:rsid w:val="002E5B90"/>
    <w:rsid w:val="002E771A"/>
    <w:rsid w:val="00305E10"/>
    <w:rsid w:val="0031689A"/>
    <w:rsid w:val="00317EF4"/>
    <w:rsid w:val="003243B8"/>
    <w:rsid w:val="00327AF5"/>
    <w:rsid w:val="003325A4"/>
    <w:rsid w:val="003370A8"/>
    <w:rsid w:val="00340107"/>
    <w:rsid w:val="0034642F"/>
    <w:rsid w:val="00351B5B"/>
    <w:rsid w:val="003629A5"/>
    <w:rsid w:val="0036658E"/>
    <w:rsid w:val="00370186"/>
    <w:rsid w:val="00377C69"/>
    <w:rsid w:val="00380550"/>
    <w:rsid w:val="00381E4A"/>
    <w:rsid w:val="00386C45"/>
    <w:rsid w:val="00391016"/>
    <w:rsid w:val="003A4AB6"/>
    <w:rsid w:val="003A4CE0"/>
    <w:rsid w:val="003A7A9F"/>
    <w:rsid w:val="003B1087"/>
    <w:rsid w:val="003B1CAB"/>
    <w:rsid w:val="003C010E"/>
    <w:rsid w:val="003C1CF6"/>
    <w:rsid w:val="003C5201"/>
    <w:rsid w:val="003C5DF7"/>
    <w:rsid w:val="003F38BA"/>
    <w:rsid w:val="00401504"/>
    <w:rsid w:val="00401BF7"/>
    <w:rsid w:val="00424524"/>
    <w:rsid w:val="00427C0B"/>
    <w:rsid w:val="004335D2"/>
    <w:rsid w:val="00447A88"/>
    <w:rsid w:val="0046279C"/>
    <w:rsid w:val="00465042"/>
    <w:rsid w:val="0047122E"/>
    <w:rsid w:val="00473999"/>
    <w:rsid w:val="0047504D"/>
    <w:rsid w:val="00485110"/>
    <w:rsid w:val="004920AC"/>
    <w:rsid w:val="004A790F"/>
    <w:rsid w:val="004B3205"/>
    <w:rsid w:val="004C13B5"/>
    <w:rsid w:val="004C2601"/>
    <w:rsid w:val="004D00BA"/>
    <w:rsid w:val="004D243F"/>
    <w:rsid w:val="004D2518"/>
    <w:rsid w:val="004D47F6"/>
    <w:rsid w:val="004E00DB"/>
    <w:rsid w:val="004F4432"/>
    <w:rsid w:val="004F5C10"/>
    <w:rsid w:val="004F64AC"/>
    <w:rsid w:val="005307EB"/>
    <w:rsid w:val="00534F4B"/>
    <w:rsid w:val="00536A72"/>
    <w:rsid w:val="00542DE6"/>
    <w:rsid w:val="0056786B"/>
    <w:rsid w:val="0057668F"/>
    <w:rsid w:val="00587617"/>
    <w:rsid w:val="005B36A2"/>
    <w:rsid w:val="005B41D0"/>
    <w:rsid w:val="005B6ABC"/>
    <w:rsid w:val="005C4EEA"/>
    <w:rsid w:val="005C5D4F"/>
    <w:rsid w:val="005C7B15"/>
    <w:rsid w:val="005D5676"/>
    <w:rsid w:val="005D62A4"/>
    <w:rsid w:val="005E500D"/>
    <w:rsid w:val="005F2BBF"/>
    <w:rsid w:val="005F2BF8"/>
    <w:rsid w:val="00602775"/>
    <w:rsid w:val="00606694"/>
    <w:rsid w:val="00611D0B"/>
    <w:rsid w:val="0061574A"/>
    <w:rsid w:val="00620C97"/>
    <w:rsid w:val="006237A3"/>
    <w:rsid w:val="0062447F"/>
    <w:rsid w:val="00625A13"/>
    <w:rsid w:val="006369A7"/>
    <w:rsid w:val="00637FF1"/>
    <w:rsid w:val="00641713"/>
    <w:rsid w:val="00641ECD"/>
    <w:rsid w:val="00644533"/>
    <w:rsid w:val="00687BAC"/>
    <w:rsid w:val="00687DA3"/>
    <w:rsid w:val="006905D3"/>
    <w:rsid w:val="006A0484"/>
    <w:rsid w:val="006A4C6B"/>
    <w:rsid w:val="006B32F7"/>
    <w:rsid w:val="006B43AA"/>
    <w:rsid w:val="006E26F3"/>
    <w:rsid w:val="006E4AAC"/>
    <w:rsid w:val="006F42CA"/>
    <w:rsid w:val="006F4B1B"/>
    <w:rsid w:val="006F687E"/>
    <w:rsid w:val="00705778"/>
    <w:rsid w:val="00707712"/>
    <w:rsid w:val="00707BA6"/>
    <w:rsid w:val="00711A8E"/>
    <w:rsid w:val="007238D5"/>
    <w:rsid w:val="00725F9F"/>
    <w:rsid w:val="00736EDD"/>
    <w:rsid w:val="0074134E"/>
    <w:rsid w:val="00743CDE"/>
    <w:rsid w:val="0075160D"/>
    <w:rsid w:val="00751F96"/>
    <w:rsid w:val="0075311B"/>
    <w:rsid w:val="00761BD8"/>
    <w:rsid w:val="00766AC7"/>
    <w:rsid w:val="00766DC2"/>
    <w:rsid w:val="0077148F"/>
    <w:rsid w:val="0077382F"/>
    <w:rsid w:val="007847F6"/>
    <w:rsid w:val="00785D38"/>
    <w:rsid w:val="007915A0"/>
    <w:rsid w:val="00794BE6"/>
    <w:rsid w:val="007A51BC"/>
    <w:rsid w:val="007B07D1"/>
    <w:rsid w:val="007B7EDB"/>
    <w:rsid w:val="007C33C4"/>
    <w:rsid w:val="007E3E89"/>
    <w:rsid w:val="007E545B"/>
    <w:rsid w:val="007E62F7"/>
    <w:rsid w:val="007E76E9"/>
    <w:rsid w:val="007F1A03"/>
    <w:rsid w:val="007F2614"/>
    <w:rsid w:val="007F5F29"/>
    <w:rsid w:val="00804A44"/>
    <w:rsid w:val="00804FF1"/>
    <w:rsid w:val="008070C7"/>
    <w:rsid w:val="00807A49"/>
    <w:rsid w:val="00810F09"/>
    <w:rsid w:val="00820487"/>
    <w:rsid w:val="0083084F"/>
    <w:rsid w:val="008368B1"/>
    <w:rsid w:val="00841052"/>
    <w:rsid w:val="00850CF7"/>
    <w:rsid w:val="0086260E"/>
    <w:rsid w:val="0088088A"/>
    <w:rsid w:val="00884182"/>
    <w:rsid w:val="008A3A64"/>
    <w:rsid w:val="008C7D7D"/>
    <w:rsid w:val="008D62E3"/>
    <w:rsid w:val="008D7B2D"/>
    <w:rsid w:val="008E3A80"/>
    <w:rsid w:val="008E518C"/>
    <w:rsid w:val="008E63F2"/>
    <w:rsid w:val="008F1097"/>
    <w:rsid w:val="009109AE"/>
    <w:rsid w:val="00922CCD"/>
    <w:rsid w:val="00930CB8"/>
    <w:rsid w:val="0093312E"/>
    <w:rsid w:val="00940784"/>
    <w:rsid w:val="00942460"/>
    <w:rsid w:val="0094332F"/>
    <w:rsid w:val="0095521A"/>
    <w:rsid w:val="0095761F"/>
    <w:rsid w:val="00957CB5"/>
    <w:rsid w:val="0096092A"/>
    <w:rsid w:val="0096110C"/>
    <w:rsid w:val="00963DD0"/>
    <w:rsid w:val="00965669"/>
    <w:rsid w:val="009660A8"/>
    <w:rsid w:val="00977ECE"/>
    <w:rsid w:val="00987174"/>
    <w:rsid w:val="00987A7A"/>
    <w:rsid w:val="009B1268"/>
    <w:rsid w:val="009B1E14"/>
    <w:rsid w:val="009B5DA7"/>
    <w:rsid w:val="009C25E4"/>
    <w:rsid w:val="009C5127"/>
    <w:rsid w:val="009E1220"/>
    <w:rsid w:val="00A003A1"/>
    <w:rsid w:val="00A06E12"/>
    <w:rsid w:val="00A076EF"/>
    <w:rsid w:val="00A16B5A"/>
    <w:rsid w:val="00A27923"/>
    <w:rsid w:val="00A326E8"/>
    <w:rsid w:val="00A33E55"/>
    <w:rsid w:val="00A704A7"/>
    <w:rsid w:val="00A70BEE"/>
    <w:rsid w:val="00A74975"/>
    <w:rsid w:val="00A7566E"/>
    <w:rsid w:val="00A86F8B"/>
    <w:rsid w:val="00A9151C"/>
    <w:rsid w:val="00AA3C26"/>
    <w:rsid w:val="00AB5A7E"/>
    <w:rsid w:val="00AC31BB"/>
    <w:rsid w:val="00AD10DA"/>
    <w:rsid w:val="00AD2B90"/>
    <w:rsid w:val="00AD4503"/>
    <w:rsid w:val="00AD6B91"/>
    <w:rsid w:val="00AD6CBB"/>
    <w:rsid w:val="00AE5260"/>
    <w:rsid w:val="00AE7682"/>
    <w:rsid w:val="00AF2FA4"/>
    <w:rsid w:val="00B0274A"/>
    <w:rsid w:val="00B07291"/>
    <w:rsid w:val="00B07824"/>
    <w:rsid w:val="00B10BCD"/>
    <w:rsid w:val="00B20F2B"/>
    <w:rsid w:val="00B350DF"/>
    <w:rsid w:val="00B36D0F"/>
    <w:rsid w:val="00B45ED5"/>
    <w:rsid w:val="00B72157"/>
    <w:rsid w:val="00B77550"/>
    <w:rsid w:val="00B77E2A"/>
    <w:rsid w:val="00B85328"/>
    <w:rsid w:val="00B91879"/>
    <w:rsid w:val="00BA395B"/>
    <w:rsid w:val="00BB5FA1"/>
    <w:rsid w:val="00BC40CC"/>
    <w:rsid w:val="00BD06F2"/>
    <w:rsid w:val="00BD394C"/>
    <w:rsid w:val="00BE1D35"/>
    <w:rsid w:val="00BF45B7"/>
    <w:rsid w:val="00BF67D6"/>
    <w:rsid w:val="00C05E39"/>
    <w:rsid w:val="00C149D2"/>
    <w:rsid w:val="00C25E7A"/>
    <w:rsid w:val="00C3266E"/>
    <w:rsid w:val="00C349F1"/>
    <w:rsid w:val="00C35B41"/>
    <w:rsid w:val="00C4587B"/>
    <w:rsid w:val="00C5293D"/>
    <w:rsid w:val="00C57EF3"/>
    <w:rsid w:val="00C6203D"/>
    <w:rsid w:val="00C67964"/>
    <w:rsid w:val="00C7759B"/>
    <w:rsid w:val="00C77D48"/>
    <w:rsid w:val="00C81B23"/>
    <w:rsid w:val="00C82FCE"/>
    <w:rsid w:val="00CA6B6B"/>
    <w:rsid w:val="00CA6FF9"/>
    <w:rsid w:val="00CB02C5"/>
    <w:rsid w:val="00CB0CB3"/>
    <w:rsid w:val="00CB25FF"/>
    <w:rsid w:val="00CB3C4C"/>
    <w:rsid w:val="00CC5B17"/>
    <w:rsid w:val="00CD01C7"/>
    <w:rsid w:val="00CD44C2"/>
    <w:rsid w:val="00CE42B2"/>
    <w:rsid w:val="00CE5FEC"/>
    <w:rsid w:val="00CE7FC4"/>
    <w:rsid w:val="00D06A90"/>
    <w:rsid w:val="00D07321"/>
    <w:rsid w:val="00D10BCA"/>
    <w:rsid w:val="00D23E90"/>
    <w:rsid w:val="00D30813"/>
    <w:rsid w:val="00D31811"/>
    <w:rsid w:val="00D418C2"/>
    <w:rsid w:val="00D43ABD"/>
    <w:rsid w:val="00D474DA"/>
    <w:rsid w:val="00D52969"/>
    <w:rsid w:val="00D64AD7"/>
    <w:rsid w:val="00D75D1D"/>
    <w:rsid w:val="00D84974"/>
    <w:rsid w:val="00D93FA3"/>
    <w:rsid w:val="00D95979"/>
    <w:rsid w:val="00D96271"/>
    <w:rsid w:val="00DA6611"/>
    <w:rsid w:val="00DB4BFE"/>
    <w:rsid w:val="00DB5816"/>
    <w:rsid w:val="00DB6FA3"/>
    <w:rsid w:val="00DD57CC"/>
    <w:rsid w:val="00DE0F8C"/>
    <w:rsid w:val="00DE2A36"/>
    <w:rsid w:val="00DE4FCD"/>
    <w:rsid w:val="00DF5AE3"/>
    <w:rsid w:val="00E021ED"/>
    <w:rsid w:val="00E17AE8"/>
    <w:rsid w:val="00E267C8"/>
    <w:rsid w:val="00E427AF"/>
    <w:rsid w:val="00E45179"/>
    <w:rsid w:val="00E4573F"/>
    <w:rsid w:val="00E54CFB"/>
    <w:rsid w:val="00E56BDD"/>
    <w:rsid w:val="00E66B31"/>
    <w:rsid w:val="00E7286E"/>
    <w:rsid w:val="00E7650C"/>
    <w:rsid w:val="00E76A19"/>
    <w:rsid w:val="00E77E1D"/>
    <w:rsid w:val="00E80A28"/>
    <w:rsid w:val="00EA01F8"/>
    <w:rsid w:val="00EA0F19"/>
    <w:rsid w:val="00EA77BC"/>
    <w:rsid w:val="00EB2219"/>
    <w:rsid w:val="00EB63D3"/>
    <w:rsid w:val="00EB7043"/>
    <w:rsid w:val="00EC68DC"/>
    <w:rsid w:val="00ED03E5"/>
    <w:rsid w:val="00ED190C"/>
    <w:rsid w:val="00EE413A"/>
    <w:rsid w:val="00F17D2C"/>
    <w:rsid w:val="00F2214D"/>
    <w:rsid w:val="00F226BC"/>
    <w:rsid w:val="00F302E1"/>
    <w:rsid w:val="00F400B8"/>
    <w:rsid w:val="00F53470"/>
    <w:rsid w:val="00F56C0B"/>
    <w:rsid w:val="00F62C2E"/>
    <w:rsid w:val="00F674B0"/>
    <w:rsid w:val="00F74189"/>
    <w:rsid w:val="00F805DA"/>
    <w:rsid w:val="00F852A1"/>
    <w:rsid w:val="00F85DE7"/>
    <w:rsid w:val="00FA1358"/>
    <w:rsid w:val="00FA29CC"/>
    <w:rsid w:val="00FA6B16"/>
    <w:rsid w:val="00FB3C45"/>
    <w:rsid w:val="00FB70AB"/>
    <w:rsid w:val="00FC116E"/>
    <w:rsid w:val="00FC2E46"/>
    <w:rsid w:val="00FD1910"/>
    <w:rsid w:val="00FD2C6D"/>
    <w:rsid w:val="00FE115F"/>
    <w:rsid w:val="00FE4058"/>
    <w:rsid w:val="00FE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4500CD"/>
  <w15:chartTrackingRefBased/>
  <w15:docId w15:val="{BDD7F950-4218-4894-BC20-67F77639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A7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9101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1016"/>
    <w:rPr>
      <w:rFonts w:ascii="Times New Roman" w:hAnsi="Times New Roman" w:cs="Times New Roman"/>
      <w:noProof/>
      <w:sz w:val="24"/>
      <w:lang w:val="en-US"/>
    </w:rPr>
  </w:style>
  <w:style w:type="paragraph" w:customStyle="1" w:styleId="Compact">
    <w:name w:val="Compact"/>
    <w:basedOn w:val="BodyText"/>
    <w:qFormat/>
    <w:rsid w:val="00987A7A"/>
    <w:pPr>
      <w:spacing w:before="36" w:after="36" w:line="240" w:lineRule="auto"/>
    </w:pPr>
    <w:rPr>
      <w:sz w:val="24"/>
      <w:szCs w:val="24"/>
    </w:rPr>
  </w:style>
  <w:style w:type="table" w:styleId="PlainTable4">
    <w:name w:val="Plain Table 4"/>
    <w:basedOn w:val="TableNormal"/>
    <w:uiPriority w:val="44"/>
    <w:rsid w:val="00987A7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87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A7A"/>
    <w:rPr>
      <w:lang w:val="en-US"/>
    </w:rPr>
  </w:style>
  <w:style w:type="table" w:styleId="PlainTable1">
    <w:name w:val="Plain Table 1"/>
    <w:basedOn w:val="TableNormal"/>
    <w:uiPriority w:val="41"/>
    <w:rsid w:val="00804FF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279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BE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BE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4BE6"/>
  </w:style>
  <w:style w:type="character" w:customStyle="1" w:styleId="Heading1Char">
    <w:name w:val="Heading 1 Char"/>
    <w:basedOn w:val="DefaultParagraphFont"/>
    <w:link w:val="Heading1"/>
    <w:uiPriority w:val="9"/>
    <w:rsid w:val="009C51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5127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9C512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C51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097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C5127"/>
    <w:pPr>
      <w:spacing w:after="100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EF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8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ichael@pepke.d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CB3FD-6B42-4802-B5D1-4B250F56C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1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Pepke</dc:creator>
  <cp:keywords/>
  <dc:description/>
  <cp:lastModifiedBy>Michael Le Pepke</cp:lastModifiedBy>
  <cp:revision>448</cp:revision>
  <dcterms:created xsi:type="dcterms:W3CDTF">2021-03-08T10:46:00Z</dcterms:created>
  <dcterms:modified xsi:type="dcterms:W3CDTF">2021-10-10T07:35:00Z</dcterms:modified>
</cp:coreProperties>
</file>